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3BD90" w14:textId="77777777" w:rsidR="00040D53" w:rsidRPr="005D5A9D" w:rsidRDefault="00FC489D" w:rsidP="00ED7CE6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5D5A9D">
        <w:rPr>
          <w:rFonts w:asciiTheme="majorBidi" w:hAnsiTheme="majorBidi" w:cstheme="majorBidi"/>
          <w:b/>
          <w:bCs/>
          <w:sz w:val="32"/>
          <w:szCs w:val="32"/>
        </w:rPr>
        <w:t>Supporting Information</w:t>
      </w:r>
    </w:p>
    <w:p w14:paraId="648F94F7" w14:textId="3A09B85F" w:rsidR="00081E37" w:rsidRPr="005D5A9D" w:rsidRDefault="00212F96" w:rsidP="00081E37">
      <w:pPr>
        <w:jc w:val="center"/>
        <w:rPr>
          <w:rFonts w:asciiTheme="majorBidi" w:hAnsiTheme="majorBidi" w:cstheme="majorBidi"/>
          <w:b/>
          <w:bCs/>
          <w:sz w:val="32"/>
          <w:szCs w:val="32"/>
          <w:shd w:val="clear" w:color="auto" w:fill="FFFFFF"/>
        </w:rPr>
      </w:pPr>
      <w:r w:rsidRPr="00212F96">
        <w:rPr>
          <w:rFonts w:asciiTheme="majorBidi" w:hAnsiTheme="majorBidi" w:cstheme="majorBidi"/>
          <w:b/>
          <w:bCs/>
          <w:sz w:val="32"/>
          <w:szCs w:val="32"/>
          <w:shd w:val="clear" w:color="auto" w:fill="FFFFFF"/>
        </w:rPr>
        <w:t>Modeling of cell cultivation for monoclonal antibody production processes considering metabolic shifts</w:t>
      </w:r>
    </w:p>
    <w:p w14:paraId="5E6A773B" w14:textId="77777777" w:rsidR="00134A56" w:rsidRPr="005D5A9D" w:rsidRDefault="00134A56" w:rsidP="00134A56">
      <w:pPr>
        <w:rPr>
          <w:rFonts w:ascii="Times New Roman" w:hAnsi="Times New Roman" w:cs="Times New Roman"/>
          <w:sz w:val="24"/>
          <w:szCs w:val="24"/>
        </w:rPr>
      </w:pPr>
    </w:p>
    <w:p w14:paraId="1256C918" w14:textId="68B38B15" w:rsidR="0029742A" w:rsidRPr="007740CF" w:rsidRDefault="0029742A" w:rsidP="0029742A">
      <w:pPr>
        <w:rPr>
          <w:rFonts w:ascii="Times New Roman" w:hAnsi="Times New Roman" w:cs="Times New Roman"/>
        </w:rPr>
      </w:pPr>
      <w:bookmarkStart w:id="0" w:name="_Hlk97049919"/>
      <w:r w:rsidRPr="007740CF">
        <w:rPr>
          <w:rFonts w:ascii="Times New Roman" w:hAnsi="Times New Roman" w:cs="Times New Roman"/>
        </w:rPr>
        <w:t>Kozue Okamura</w:t>
      </w:r>
      <w:r w:rsidR="00D34D56">
        <w:rPr>
          <w:rFonts w:ascii="Times New Roman" w:hAnsi="Times New Roman" w:cs="Times New Roman"/>
          <w:vertAlign w:val="superscript"/>
        </w:rPr>
        <w:t>1</w:t>
      </w:r>
      <w:r w:rsidRPr="007740CF">
        <w:rPr>
          <w:rFonts w:ascii="Times New Roman" w:hAnsi="Times New Roman" w:cs="Times New Roman"/>
        </w:rPr>
        <w:t>, Sara Badr</w:t>
      </w:r>
      <w:r w:rsidR="00D34D56">
        <w:rPr>
          <w:rFonts w:ascii="Times New Roman" w:hAnsi="Times New Roman" w:cs="Times New Roman"/>
          <w:vertAlign w:val="superscript"/>
        </w:rPr>
        <w:t>1</w:t>
      </w:r>
      <w:r w:rsidRPr="007740CF">
        <w:rPr>
          <w:rFonts w:ascii="Times New Roman" w:hAnsi="Times New Roman" w:cs="Times New Roman"/>
          <w:vertAlign w:val="superscript"/>
        </w:rPr>
        <w:t>*</w:t>
      </w:r>
      <w:r w:rsidRPr="007740CF">
        <w:rPr>
          <w:rFonts w:ascii="Times New Roman" w:hAnsi="Times New Roman" w:cs="Times New Roman"/>
        </w:rPr>
        <w:t>,</w:t>
      </w:r>
      <w:r w:rsidR="006535FA">
        <w:rPr>
          <w:rFonts w:ascii="Times New Roman" w:hAnsi="Times New Roman" w:cs="Times New Roman"/>
        </w:rPr>
        <w:t xml:space="preserve"> Yusuke Ichida</w:t>
      </w:r>
      <w:r w:rsidR="00D34D56">
        <w:rPr>
          <w:rFonts w:ascii="Times New Roman" w:hAnsi="Times New Roman" w:cs="Times New Roman"/>
          <w:vertAlign w:val="superscript"/>
        </w:rPr>
        <w:t>1</w:t>
      </w:r>
      <w:r w:rsidR="006535FA">
        <w:rPr>
          <w:rFonts w:ascii="Times New Roman" w:hAnsi="Times New Roman" w:cs="Times New Roman"/>
        </w:rPr>
        <w:t>,</w:t>
      </w:r>
      <w:r w:rsidRPr="007740CF">
        <w:rPr>
          <w:rFonts w:ascii="Times New Roman" w:hAnsi="Times New Roman" w:cs="Times New Roman"/>
        </w:rPr>
        <w:t xml:space="preserve"> </w:t>
      </w:r>
      <w:r w:rsidR="00CE17C3">
        <w:rPr>
          <w:rFonts w:ascii="Times New Roman" w:hAnsi="Times New Roman" w:cs="Times New Roman"/>
        </w:rPr>
        <w:t>Akira Yamada</w:t>
      </w:r>
      <w:r w:rsidR="00D34D56">
        <w:rPr>
          <w:rFonts w:ascii="Times New Roman" w:hAnsi="Times New Roman" w:cs="Times New Roman"/>
          <w:vertAlign w:val="superscript"/>
        </w:rPr>
        <w:t>1</w:t>
      </w:r>
      <w:r w:rsidRPr="007740CF">
        <w:rPr>
          <w:rFonts w:ascii="Times New Roman" w:hAnsi="Times New Roman" w:cs="Times New Roman"/>
        </w:rPr>
        <w:t>, Hirokazu Sugiyama</w:t>
      </w:r>
      <w:r w:rsidR="00D34D56">
        <w:rPr>
          <w:rFonts w:ascii="Times New Roman" w:hAnsi="Times New Roman" w:cs="Times New Roman"/>
          <w:vertAlign w:val="superscript"/>
        </w:rPr>
        <w:t>1</w:t>
      </w:r>
    </w:p>
    <w:p w14:paraId="266D5FF5" w14:textId="5DD234F2" w:rsidR="0029742A" w:rsidRPr="007740CF" w:rsidRDefault="00D34D56" w:rsidP="0029742A">
      <w:pPr>
        <w:rPr>
          <w:rFonts w:ascii="Times New Roman" w:hAnsi="Times New Roman" w:cs="Times New Roman"/>
          <w:i/>
          <w:lang w:val="en-GB"/>
        </w:rPr>
      </w:pPr>
      <w:bookmarkStart w:id="1" w:name="_Hlk97049981"/>
      <w:bookmarkEnd w:id="0"/>
      <w:r>
        <w:rPr>
          <w:rFonts w:ascii="Times New Roman" w:hAnsi="Times New Roman" w:cs="Times New Roman"/>
          <w:vertAlign w:val="superscript"/>
        </w:rPr>
        <w:t>1</w:t>
      </w:r>
      <w:r w:rsidR="0029742A" w:rsidRPr="007740CF">
        <w:rPr>
          <w:rFonts w:ascii="Times New Roman" w:hAnsi="Times New Roman" w:cs="Times New Roman"/>
          <w:i/>
        </w:rPr>
        <w:t>Department of Chemical System Engineering, The University of Tokyo</w:t>
      </w:r>
      <w:r w:rsidR="0029742A" w:rsidRPr="007740CF">
        <w:rPr>
          <w:rFonts w:ascii="Times New Roman" w:hAnsi="Times New Roman" w:cs="Times New Roman"/>
          <w:i/>
          <w:lang w:val="en-GB"/>
        </w:rPr>
        <w:t xml:space="preserve">, </w:t>
      </w:r>
      <w:r w:rsidR="0029742A" w:rsidRPr="007740CF">
        <w:rPr>
          <w:rFonts w:ascii="Times New Roman" w:hAnsi="Times New Roman" w:cs="Times New Roman"/>
          <w:i/>
          <w:iCs/>
        </w:rPr>
        <w:t>7-3-1, Hongo, Bunkyo-</w:t>
      </w:r>
      <w:proofErr w:type="spellStart"/>
      <w:r w:rsidR="0029742A" w:rsidRPr="007740CF">
        <w:rPr>
          <w:rFonts w:ascii="Times New Roman" w:hAnsi="Times New Roman" w:cs="Times New Roman"/>
          <w:i/>
          <w:iCs/>
        </w:rPr>
        <w:t>ku</w:t>
      </w:r>
      <w:proofErr w:type="spellEnd"/>
      <w:r w:rsidR="0029742A" w:rsidRPr="007740CF">
        <w:rPr>
          <w:rFonts w:ascii="Times New Roman" w:hAnsi="Times New Roman" w:cs="Times New Roman"/>
          <w:i/>
          <w:iCs/>
        </w:rPr>
        <w:t>, 113-8656, Tokyo, Japan</w:t>
      </w:r>
    </w:p>
    <w:p w14:paraId="6F008C1B" w14:textId="77777777" w:rsidR="0029742A" w:rsidRPr="007740CF" w:rsidRDefault="0029742A" w:rsidP="0029742A">
      <w:pPr>
        <w:rPr>
          <w:rFonts w:ascii="Times New Roman" w:hAnsi="Times New Roman" w:cs="Times New Roman"/>
          <w:i/>
          <w:lang w:val="en-GB"/>
        </w:rPr>
      </w:pPr>
      <w:bookmarkStart w:id="2" w:name="_Hlk97050006"/>
      <w:bookmarkEnd w:id="1"/>
    </w:p>
    <w:p w14:paraId="736959CC" w14:textId="77777777" w:rsidR="0029742A" w:rsidRPr="007740CF" w:rsidRDefault="0029742A" w:rsidP="0029742A">
      <w:pPr>
        <w:rPr>
          <w:rFonts w:ascii="Times New Roman" w:hAnsi="Times New Roman" w:cs="Times New Roman"/>
          <w:i/>
          <w:iCs/>
          <w:lang w:val="en-GB"/>
        </w:rPr>
      </w:pPr>
      <w:bookmarkStart w:id="3" w:name="_Hlk97050101"/>
      <w:bookmarkEnd w:id="2"/>
      <w:r w:rsidRPr="007740CF">
        <w:rPr>
          <w:rFonts w:ascii="Times New Roman" w:hAnsi="Times New Roman" w:cs="Times New Roman"/>
          <w:i/>
          <w:iCs/>
          <w:lang w:val="en-GB"/>
        </w:rPr>
        <w:t>*Correspondence:</w:t>
      </w:r>
    </w:p>
    <w:p w14:paraId="2BA6CEBD" w14:textId="77777777" w:rsidR="0029742A" w:rsidRPr="007740CF" w:rsidRDefault="0029742A" w:rsidP="0029742A">
      <w:pPr>
        <w:ind w:leftChars="100" w:left="220"/>
        <w:rPr>
          <w:rFonts w:ascii="Times New Roman" w:hAnsi="Times New Roman" w:cs="Times New Roman"/>
          <w:lang w:val="en-GB"/>
        </w:rPr>
      </w:pPr>
      <w:r w:rsidRPr="007740CF">
        <w:rPr>
          <w:rFonts w:ascii="Times New Roman" w:hAnsi="Times New Roman" w:cs="Times New Roman"/>
          <w:lang w:val="en-GB"/>
        </w:rPr>
        <w:t>TEL &amp; FAX: +81 3 5841 6876</w:t>
      </w:r>
    </w:p>
    <w:p w14:paraId="3955E43B" w14:textId="77777777" w:rsidR="0029742A" w:rsidRPr="007740CF" w:rsidRDefault="0029742A" w:rsidP="0029742A">
      <w:pPr>
        <w:ind w:leftChars="100" w:left="220"/>
        <w:rPr>
          <w:rFonts w:ascii="Times New Roman" w:hAnsi="Times New Roman" w:cs="Times New Roman"/>
          <w:lang w:val="en-GB"/>
        </w:rPr>
      </w:pPr>
      <w:r w:rsidRPr="007740CF">
        <w:rPr>
          <w:rFonts w:ascii="Times New Roman" w:hAnsi="Times New Roman" w:cs="Times New Roman"/>
          <w:lang w:val="en-GB"/>
        </w:rPr>
        <w:t xml:space="preserve">Email: </w:t>
      </w:r>
      <w:hyperlink r:id="rId8" w:history="1">
        <w:r w:rsidRPr="007740CF">
          <w:rPr>
            <w:rStyle w:val="Hyperlink"/>
            <w:rFonts w:ascii="Times New Roman" w:hAnsi="Times New Roman" w:cs="Times New Roman"/>
            <w:lang w:val="en-GB"/>
          </w:rPr>
          <w:t>badr@pse.t.u-tokyo.ac.jp</w:t>
        </w:r>
      </w:hyperlink>
    </w:p>
    <w:bookmarkEnd w:id="3"/>
    <w:p w14:paraId="6A830B2A" w14:textId="1EB16E31" w:rsidR="007A7983" w:rsidRDefault="00A35774" w:rsidP="00D969E1">
      <w:pPr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5D5A9D">
        <w:rPr>
          <w:rFonts w:ascii="Times New Roman" w:hAnsi="Times New Roman" w:cs="Times New Roman"/>
          <w:sz w:val="24"/>
          <w:szCs w:val="24"/>
          <w:lang w:val="en-GB" w:eastAsia="en-US"/>
        </w:rPr>
        <w:br w:type="page"/>
      </w:r>
    </w:p>
    <w:p w14:paraId="00110C7B" w14:textId="77777777" w:rsidR="009A306A" w:rsidRDefault="009A306A" w:rsidP="00D969E1">
      <w:pPr>
        <w:rPr>
          <w:rFonts w:ascii="Times New Roman" w:hAnsi="Times New Roman" w:cs="Times New Roman"/>
          <w:sz w:val="24"/>
          <w:szCs w:val="24"/>
          <w:lang w:val="en-GB" w:eastAsia="en-US"/>
        </w:rPr>
        <w:sectPr w:rsidR="009A306A" w:rsidSect="005749B1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33ED0E3D" w14:textId="099B1D87" w:rsidR="009122C6" w:rsidRPr="00336E06" w:rsidRDefault="009122C6" w:rsidP="009122C6">
      <w:pPr>
        <w:pStyle w:val="Caption"/>
        <w:keepNext/>
        <w:jc w:val="left"/>
        <w:rPr>
          <w:sz w:val="22"/>
        </w:rPr>
      </w:pPr>
      <w:r>
        <w:lastRenderedPageBreak/>
        <w:t>Table S1.</w:t>
      </w:r>
      <w:r w:rsidRPr="00C7277B">
        <w:rPr>
          <w:sz w:val="22"/>
        </w:rPr>
        <w:t xml:space="preserve"> </w:t>
      </w:r>
      <w:r w:rsidRPr="007740CF">
        <w:rPr>
          <w:sz w:val="22"/>
        </w:rPr>
        <w:t>Measurement devic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791"/>
        <w:gridCol w:w="4485"/>
        <w:gridCol w:w="3274"/>
      </w:tblGrid>
      <w:tr w:rsidR="009122C6" w:rsidRPr="00AB15EF" w14:paraId="6BF69644" w14:textId="77777777" w:rsidTr="003F379C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8082A" w14:textId="77777777" w:rsidR="009122C6" w:rsidRPr="00AB15EF" w:rsidRDefault="009122C6" w:rsidP="00F01E58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AB15EF">
              <w:rPr>
                <w:sz w:val="22"/>
                <w:szCs w:val="22"/>
              </w:rPr>
              <w:t>Experiment</w:t>
            </w: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DEA1A" w14:textId="77777777" w:rsidR="009122C6" w:rsidRPr="00AB15EF" w:rsidRDefault="009122C6" w:rsidP="00F01E58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AB15EF">
              <w:rPr>
                <w:sz w:val="22"/>
                <w:szCs w:val="22"/>
              </w:rPr>
              <w:t>Measurement target</w:t>
            </w:r>
          </w:p>
        </w:tc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AE627" w14:textId="77777777" w:rsidR="009122C6" w:rsidRPr="00AB15EF" w:rsidRDefault="009122C6" w:rsidP="00F01E58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AB15EF">
              <w:rPr>
                <w:rFonts w:hint="eastAsia"/>
                <w:sz w:val="22"/>
                <w:szCs w:val="22"/>
              </w:rPr>
              <w:t>D</w:t>
            </w:r>
            <w:r w:rsidRPr="00AB15EF">
              <w:rPr>
                <w:sz w:val="22"/>
                <w:szCs w:val="22"/>
              </w:rPr>
              <w:t>evice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C1FA3" w14:textId="77777777" w:rsidR="009122C6" w:rsidRPr="00AB15EF" w:rsidRDefault="009122C6" w:rsidP="00F01E58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AB15EF">
              <w:rPr>
                <w:sz w:val="22"/>
                <w:szCs w:val="22"/>
              </w:rPr>
              <w:t>Company</w:t>
            </w:r>
          </w:p>
        </w:tc>
      </w:tr>
      <w:tr w:rsidR="001301F2" w:rsidRPr="00AB15EF" w14:paraId="1A51AA5A" w14:textId="77777777" w:rsidTr="003F379C">
        <w:tc>
          <w:tcPr>
            <w:tcW w:w="2410" w:type="dxa"/>
            <w:vMerge w:val="restart"/>
            <w:tcBorders>
              <w:top w:val="single" w:sz="4" w:space="0" w:color="auto"/>
            </w:tcBorders>
            <w:vAlign w:val="center"/>
          </w:tcPr>
          <w:p w14:paraId="22B56147" w14:textId="14D26F0B" w:rsidR="001301F2" w:rsidRPr="00AB15EF" w:rsidRDefault="001301F2" w:rsidP="00D14ED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B15EF">
              <w:rPr>
                <w:sz w:val="22"/>
                <w:szCs w:val="22"/>
              </w:rPr>
              <w:t>Experiment (</w:t>
            </w:r>
            <w:r>
              <w:rPr>
                <w:sz w:val="22"/>
                <w:szCs w:val="22"/>
              </w:rPr>
              <w:t>A</w:t>
            </w:r>
            <w:r w:rsidRPr="00AB15EF">
              <w:rPr>
                <w:sz w:val="22"/>
                <w:szCs w:val="22"/>
              </w:rPr>
              <w:t>)</w:t>
            </w:r>
          </w:p>
          <w:p w14:paraId="402D7D15" w14:textId="67FAA80D" w:rsidR="001301F2" w:rsidRPr="00AB15EF" w:rsidRDefault="001301F2" w:rsidP="005771F2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4585C" w14:textId="77777777" w:rsidR="001301F2" w:rsidRPr="00AB15EF" w:rsidRDefault="001301F2" w:rsidP="00D14ED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B15EF">
              <w:rPr>
                <w:sz w:val="22"/>
                <w:szCs w:val="22"/>
              </w:rPr>
              <w:t>Viable cells</w:t>
            </w:r>
          </w:p>
        </w:tc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5E9113" w14:textId="77777777" w:rsidR="001301F2" w:rsidRPr="00AB15EF" w:rsidRDefault="001301F2" w:rsidP="00D14ED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B15EF">
              <w:rPr>
                <w:sz w:val="22"/>
                <w:szCs w:val="22"/>
              </w:rPr>
              <w:t>Vi-CELL XR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F03C9A" w14:textId="77777777" w:rsidR="001301F2" w:rsidRPr="00AB15EF" w:rsidRDefault="001301F2" w:rsidP="00D14ED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B15EF">
              <w:rPr>
                <w:sz w:val="22"/>
                <w:szCs w:val="22"/>
              </w:rPr>
              <w:t>Beckman Coulter</w:t>
            </w:r>
          </w:p>
        </w:tc>
      </w:tr>
      <w:tr w:rsidR="001301F2" w:rsidRPr="00AB15EF" w14:paraId="2797C954" w14:textId="77777777" w:rsidTr="00E50608">
        <w:tc>
          <w:tcPr>
            <w:tcW w:w="2410" w:type="dxa"/>
            <w:vMerge/>
            <w:vAlign w:val="center"/>
          </w:tcPr>
          <w:p w14:paraId="0610A6B0" w14:textId="33344EED" w:rsidR="001301F2" w:rsidRPr="00AB15EF" w:rsidRDefault="001301F2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7580C" w14:textId="0515A4DA" w:rsidR="001301F2" w:rsidRPr="00AB15EF" w:rsidRDefault="001301F2" w:rsidP="00D14ED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B15EF">
              <w:rPr>
                <w:sz w:val="22"/>
                <w:szCs w:val="22"/>
              </w:rPr>
              <w:t>Viability</w:t>
            </w:r>
          </w:p>
        </w:tc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59A159" w14:textId="2A61EA5B" w:rsidR="001301F2" w:rsidRPr="00AB15EF" w:rsidRDefault="001301F2" w:rsidP="00D14ED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B15EF">
              <w:rPr>
                <w:sz w:val="22"/>
                <w:szCs w:val="22"/>
              </w:rPr>
              <w:t>Vi-CELL XR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8F96C5" w14:textId="09687084" w:rsidR="001301F2" w:rsidRPr="00AB15EF" w:rsidRDefault="001301F2" w:rsidP="00D14ED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B15EF">
              <w:rPr>
                <w:sz w:val="22"/>
                <w:szCs w:val="22"/>
              </w:rPr>
              <w:t>Beckman Coulter</w:t>
            </w:r>
          </w:p>
        </w:tc>
      </w:tr>
      <w:tr w:rsidR="001301F2" w:rsidRPr="00AB15EF" w14:paraId="4CC8B95C" w14:textId="77777777" w:rsidTr="003F379C">
        <w:tc>
          <w:tcPr>
            <w:tcW w:w="2410" w:type="dxa"/>
            <w:vMerge/>
            <w:vAlign w:val="center"/>
          </w:tcPr>
          <w:p w14:paraId="4A010055" w14:textId="3E681876" w:rsidR="001301F2" w:rsidRPr="00AB15EF" w:rsidRDefault="001301F2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69B37" w14:textId="51D681E8" w:rsidR="001301F2" w:rsidRPr="00AB15EF" w:rsidRDefault="001301F2" w:rsidP="00D14ED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B15EF">
              <w:rPr>
                <w:sz w:val="22"/>
                <w:szCs w:val="22"/>
              </w:rPr>
              <w:t>Glucose</w:t>
            </w:r>
          </w:p>
        </w:tc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2D5AC2" w14:textId="697491B3" w:rsidR="001301F2" w:rsidRPr="00AB15EF" w:rsidRDefault="001301F2" w:rsidP="00D14ED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B15EF">
              <w:rPr>
                <w:sz w:val="22"/>
                <w:szCs w:val="22"/>
              </w:rPr>
              <w:t>GEM Premier 4000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FF8CC9" w14:textId="6B1658C0" w:rsidR="001301F2" w:rsidRPr="00AB15EF" w:rsidRDefault="001301F2" w:rsidP="00D14ED7">
            <w:pP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r w:rsidRPr="00AB15EF">
              <w:rPr>
                <w:sz w:val="22"/>
                <w:szCs w:val="22"/>
              </w:rPr>
              <w:t>Werfen</w:t>
            </w:r>
            <w:proofErr w:type="spellEnd"/>
          </w:p>
        </w:tc>
      </w:tr>
      <w:tr w:rsidR="001301F2" w:rsidRPr="00AB15EF" w14:paraId="254BE1C5" w14:textId="77777777" w:rsidTr="003F379C">
        <w:tc>
          <w:tcPr>
            <w:tcW w:w="2410" w:type="dxa"/>
            <w:vMerge/>
            <w:vAlign w:val="center"/>
          </w:tcPr>
          <w:p w14:paraId="074D6716" w14:textId="7A423E3F" w:rsidR="001301F2" w:rsidRPr="00AB15EF" w:rsidRDefault="001301F2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86B25" w14:textId="2FF4CB78" w:rsidR="001301F2" w:rsidRPr="00AB15EF" w:rsidRDefault="001301F2" w:rsidP="00D14ED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B15EF">
              <w:rPr>
                <w:sz w:val="22"/>
                <w:szCs w:val="22"/>
              </w:rPr>
              <w:t>Glutamine</w:t>
            </w:r>
          </w:p>
        </w:tc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B32E1B" w14:textId="5D2E7616" w:rsidR="001301F2" w:rsidRPr="00AB15EF" w:rsidRDefault="001301F2" w:rsidP="00D14ED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B15EF">
              <w:rPr>
                <w:sz w:val="22"/>
                <w:szCs w:val="22"/>
              </w:rPr>
              <w:t>LCMS8060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FC761C" w14:textId="5A750C5F" w:rsidR="001301F2" w:rsidRPr="00AB15EF" w:rsidRDefault="001301F2" w:rsidP="00D14ED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B15EF">
              <w:rPr>
                <w:sz w:val="22"/>
                <w:szCs w:val="22"/>
              </w:rPr>
              <w:t>Shimadzu</w:t>
            </w:r>
          </w:p>
        </w:tc>
      </w:tr>
      <w:tr w:rsidR="001301F2" w:rsidRPr="00AB15EF" w14:paraId="2E88AA04" w14:textId="77777777" w:rsidTr="003F379C">
        <w:tc>
          <w:tcPr>
            <w:tcW w:w="2410" w:type="dxa"/>
            <w:vMerge/>
            <w:vAlign w:val="center"/>
          </w:tcPr>
          <w:p w14:paraId="4B7BDD0E" w14:textId="794FA431" w:rsidR="001301F2" w:rsidRPr="00AB15EF" w:rsidRDefault="001301F2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C4BBC" w14:textId="680AEC37" w:rsidR="001301F2" w:rsidRPr="00AB15EF" w:rsidRDefault="001301F2" w:rsidP="00D14ED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B15EF">
              <w:rPr>
                <w:rFonts w:hint="eastAsia"/>
                <w:sz w:val="22"/>
                <w:szCs w:val="22"/>
              </w:rPr>
              <w:t>L</w:t>
            </w:r>
            <w:r w:rsidRPr="00AB15EF">
              <w:rPr>
                <w:sz w:val="22"/>
                <w:szCs w:val="22"/>
              </w:rPr>
              <w:t>actate</w:t>
            </w:r>
          </w:p>
        </w:tc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52497B" w14:textId="6C505FF2" w:rsidR="001301F2" w:rsidRPr="00AB15EF" w:rsidRDefault="001301F2" w:rsidP="00D14ED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B15EF">
              <w:rPr>
                <w:sz w:val="22"/>
                <w:szCs w:val="22"/>
              </w:rPr>
              <w:t>GEM Premier 4000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D9D9E3" w14:textId="0A222B8E" w:rsidR="001301F2" w:rsidRPr="00AB15EF" w:rsidRDefault="001301F2" w:rsidP="00D14ED7">
            <w:pP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r w:rsidRPr="00AB15EF">
              <w:rPr>
                <w:sz w:val="22"/>
                <w:szCs w:val="22"/>
              </w:rPr>
              <w:t>Werfen</w:t>
            </w:r>
            <w:proofErr w:type="spellEnd"/>
          </w:p>
        </w:tc>
      </w:tr>
      <w:tr w:rsidR="001301F2" w:rsidRPr="00AB15EF" w14:paraId="0467D33B" w14:textId="77777777" w:rsidTr="003F379C">
        <w:tc>
          <w:tcPr>
            <w:tcW w:w="2410" w:type="dxa"/>
            <w:vMerge/>
            <w:vAlign w:val="center"/>
          </w:tcPr>
          <w:p w14:paraId="30E12445" w14:textId="4D22B5E3" w:rsidR="001301F2" w:rsidRPr="00AB15EF" w:rsidRDefault="001301F2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92702" w14:textId="30A60DC0" w:rsidR="001301F2" w:rsidRPr="00AB15EF" w:rsidRDefault="001301F2" w:rsidP="00D14ED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B15EF">
              <w:rPr>
                <w:rFonts w:eastAsiaTheme="minorEastAsia" w:hint="eastAsia"/>
                <w:sz w:val="22"/>
                <w:szCs w:val="22"/>
                <w:lang w:eastAsia="ja-JP"/>
              </w:rPr>
              <w:t>A</w:t>
            </w:r>
            <w:r w:rsidRPr="00AB15EF">
              <w:rPr>
                <w:rFonts w:eastAsiaTheme="minorEastAsia"/>
                <w:sz w:val="22"/>
                <w:szCs w:val="22"/>
                <w:lang w:eastAsia="ja-JP"/>
              </w:rPr>
              <w:t>mmonia</w:t>
            </w:r>
          </w:p>
        </w:tc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9A5D8E" w14:textId="65B06E08" w:rsidR="001301F2" w:rsidRPr="00AB15EF" w:rsidRDefault="001301F2" w:rsidP="00D14ED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B15EF">
              <w:rPr>
                <w:sz w:val="22"/>
                <w:szCs w:val="22"/>
              </w:rPr>
              <w:t>Pocket Chem BA PA-4140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03E4A7" w14:textId="5D33DE1C" w:rsidR="001301F2" w:rsidRPr="00AB15EF" w:rsidRDefault="001301F2" w:rsidP="00D14ED7">
            <w:pP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r w:rsidRPr="00AB15EF">
              <w:rPr>
                <w:sz w:val="22"/>
                <w:szCs w:val="22"/>
              </w:rPr>
              <w:t>arkray</w:t>
            </w:r>
            <w:proofErr w:type="spellEnd"/>
          </w:p>
        </w:tc>
      </w:tr>
      <w:tr w:rsidR="001301F2" w:rsidRPr="00AB15EF" w14:paraId="7112D3D0" w14:textId="77777777" w:rsidTr="003F379C">
        <w:tc>
          <w:tcPr>
            <w:tcW w:w="2410" w:type="dxa"/>
            <w:vMerge/>
            <w:vAlign w:val="center"/>
          </w:tcPr>
          <w:p w14:paraId="4BEF190B" w14:textId="43D4C5B7" w:rsidR="001301F2" w:rsidRPr="00AB15EF" w:rsidRDefault="001301F2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0A0AD" w14:textId="77777777" w:rsidR="001301F2" w:rsidRPr="00AB15EF" w:rsidRDefault="001301F2" w:rsidP="00D14ED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B15EF">
              <w:rPr>
                <w:sz w:val="22"/>
                <w:szCs w:val="22"/>
              </w:rPr>
              <w:t>mAb</w:t>
            </w:r>
          </w:p>
        </w:tc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40D2FB" w14:textId="0137CADA" w:rsidR="001301F2" w:rsidRPr="00AB15EF" w:rsidRDefault="001301F2" w:rsidP="00D14ED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B15EF">
              <w:rPr>
                <w:sz w:val="22"/>
                <w:szCs w:val="22"/>
              </w:rPr>
              <w:t>Octet Qke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EAC19F" w14:textId="0FAB0D80" w:rsidR="001301F2" w:rsidRPr="00AB15EF" w:rsidRDefault="001301F2" w:rsidP="00D14ED7">
            <w:pP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r w:rsidRPr="00AB15EF">
              <w:rPr>
                <w:sz w:val="22"/>
                <w:szCs w:val="22"/>
              </w:rPr>
              <w:t>ForteBio</w:t>
            </w:r>
            <w:proofErr w:type="spellEnd"/>
          </w:p>
        </w:tc>
      </w:tr>
      <w:tr w:rsidR="001301F2" w:rsidRPr="00AB15EF" w14:paraId="6187A54E" w14:textId="77777777" w:rsidTr="003F379C">
        <w:tc>
          <w:tcPr>
            <w:tcW w:w="2410" w:type="dxa"/>
            <w:vMerge/>
            <w:vAlign w:val="center"/>
          </w:tcPr>
          <w:p w14:paraId="6B22C945" w14:textId="36F90227" w:rsidR="001301F2" w:rsidRPr="00AB15EF" w:rsidRDefault="001301F2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0487D" w14:textId="5EDFDD1C" w:rsidR="001301F2" w:rsidRPr="00AB15EF" w:rsidRDefault="001301F2" w:rsidP="00D14ED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B15EF">
              <w:rPr>
                <w:rFonts w:hint="eastAsia"/>
                <w:sz w:val="22"/>
                <w:szCs w:val="22"/>
              </w:rPr>
              <w:t>H</w:t>
            </w:r>
            <w:r w:rsidRPr="00AB15EF">
              <w:rPr>
                <w:sz w:val="22"/>
                <w:szCs w:val="22"/>
              </w:rPr>
              <w:t>CP</w:t>
            </w:r>
          </w:p>
        </w:tc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39B6F5" w14:textId="6B409535" w:rsidR="001301F2" w:rsidRPr="00AB15EF" w:rsidRDefault="001301F2" w:rsidP="00D14ED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B15EF">
              <w:rPr>
                <w:sz w:val="22"/>
                <w:szCs w:val="22"/>
              </w:rPr>
              <w:t>SpectraMax340PC384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2C9CCA" w14:textId="224F9F18" w:rsidR="001301F2" w:rsidRPr="00AB15EF" w:rsidRDefault="001301F2" w:rsidP="00D14ED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B15EF">
              <w:rPr>
                <w:sz w:val="22"/>
                <w:szCs w:val="22"/>
              </w:rPr>
              <w:t>Molecular Devices</w:t>
            </w:r>
          </w:p>
        </w:tc>
      </w:tr>
      <w:tr w:rsidR="001301F2" w:rsidRPr="00AB15EF" w14:paraId="4A028877" w14:textId="77777777" w:rsidTr="003F379C">
        <w:tc>
          <w:tcPr>
            <w:tcW w:w="2410" w:type="dxa"/>
            <w:vMerge/>
            <w:vAlign w:val="center"/>
          </w:tcPr>
          <w:p w14:paraId="53F42D0D" w14:textId="2F2A0BD3" w:rsidR="001301F2" w:rsidRPr="00AB15EF" w:rsidRDefault="001301F2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131C6" w14:textId="17C08F08" w:rsidR="001301F2" w:rsidRPr="00AB15EF" w:rsidRDefault="001301F2" w:rsidP="00D14ED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B15EF">
              <w:rPr>
                <w:rFonts w:hint="eastAsia"/>
                <w:sz w:val="22"/>
                <w:szCs w:val="22"/>
              </w:rPr>
              <w:t>D</w:t>
            </w:r>
            <w:r w:rsidRPr="00AB15EF">
              <w:rPr>
                <w:sz w:val="22"/>
                <w:szCs w:val="22"/>
              </w:rPr>
              <w:t>NA</w:t>
            </w:r>
          </w:p>
        </w:tc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8F61E7" w14:textId="513BD556" w:rsidR="001301F2" w:rsidRPr="00AB15EF" w:rsidRDefault="001301F2" w:rsidP="00D14ED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B15EF">
              <w:rPr>
                <w:sz w:val="22"/>
                <w:szCs w:val="22"/>
              </w:rPr>
              <w:t>7500 Fast Real-Time PCR System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ABC71E" w14:textId="7F741D41" w:rsidR="001301F2" w:rsidRPr="00AB15EF" w:rsidRDefault="001301F2" w:rsidP="00D14ED7">
            <w:pP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r w:rsidRPr="00AB15EF">
              <w:rPr>
                <w:sz w:val="22"/>
                <w:szCs w:val="22"/>
              </w:rPr>
              <w:t>Thermo</w:t>
            </w:r>
            <w:proofErr w:type="spellEnd"/>
            <w:r w:rsidRPr="00AB15EF">
              <w:rPr>
                <w:sz w:val="22"/>
                <w:szCs w:val="22"/>
              </w:rPr>
              <w:t xml:space="preserve"> Fisher</w:t>
            </w:r>
          </w:p>
        </w:tc>
      </w:tr>
      <w:tr w:rsidR="001301F2" w:rsidRPr="00AB15EF" w14:paraId="61EB7D29" w14:textId="77777777" w:rsidTr="003F379C">
        <w:tc>
          <w:tcPr>
            <w:tcW w:w="2410" w:type="dxa"/>
            <w:vMerge/>
            <w:vAlign w:val="center"/>
          </w:tcPr>
          <w:p w14:paraId="7A54D7B5" w14:textId="48C105B8" w:rsidR="001301F2" w:rsidRPr="00AB15EF" w:rsidRDefault="001301F2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4326B" w14:textId="77777777" w:rsidR="001301F2" w:rsidRPr="00AB15EF" w:rsidRDefault="001301F2" w:rsidP="00D14ED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B15EF">
              <w:rPr>
                <w:sz w:val="22"/>
                <w:szCs w:val="22"/>
              </w:rPr>
              <w:t xml:space="preserve">Dissolved </w:t>
            </w:r>
            <w:r w:rsidRPr="00AB15EF">
              <w:rPr>
                <w:rFonts w:hint="eastAsia"/>
                <w:sz w:val="22"/>
                <w:szCs w:val="22"/>
              </w:rPr>
              <w:t>oxygen</w:t>
            </w:r>
          </w:p>
        </w:tc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6EE97F" w14:textId="77777777" w:rsidR="001301F2" w:rsidRPr="00AB15EF" w:rsidRDefault="001301F2" w:rsidP="00D14ED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B15EF">
              <w:rPr>
                <w:rFonts w:hint="eastAsia"/>
                <w:sz w:val="22"/>
                <w:szCs w:val="22"/>
              </w:rPr>
              <w:t>D</w:t>
            </w:r>
            <w:r w:rsidRPr="00AB15EF">
              <w:rPr>
                <w:sz w:val="22"/>
                <w:szCs w:val="22"/>
              </w:rPr>
              <w:t>O</w:t>
            </w:r>
            <w:r w:rsidRPr="00AB15EF">
              <w:rPr>
                <w:rFonts w:hint="eastAsia"/>
                <w:sz w:val="22"/>
                <w:szCs w:val="22"/>
              </w:rPr>
              <w:t xml:space="preserve"> </w:t>
            </w:r>
            <w:r w:rsidRPr="00AB15EF">
              <w:rPr>
                <w:sz w:val="22"/>
                <w:szCs w:val="22"/>
              </w:rPr>
              <w:t xml:space="preserve">sensor </w:t>
            </w:r>
            <w:r w:rsidRPr="00AB15EF">
              <w:rPr>
                <w:rFonts w:hint="eastAsia"/>
                <w:sz w:val="22"/>
                <w:szCs w:val="22"/>
              </w:rPr>
              <w:t>(</w:t>
            </w:r>
            <w:r w:rsidRPr="00AB15EF">
              <w:rPr>
                <w:sz w:val="22"/>
                <w:szCs w:val="22"/>
              </w:rPr>
              <w:t>INPRO6800/12/220</w:t>
            </w:r>
            <w:r w:rsidRPr="00AB15EF"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007093" w14:textId="77777777" w:rsidR="001301F2" w:rsidRPr="00AB15EF" w:rsidRDefault="001301F2" w:rsidP="00D14ED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B15EF">
              <w:rPr>
                <w:sz w:val="22"/>
                <w:szCs w:val="22"/>
              </w:rPr>
              <w:t>METTLER TOLEDO</w:t>
            </w:r>
          </w:p>
        </w:tc>
      </w:tr>
      <w:tr w:rsidR="001301F2" w:rsidRPr="00AB15EF" w14:paraId="2E30E88E" w14:textId="77777777" w:rsidTr="003F379C">
        <w:tc>
          <w:tcPr>
            <w:tcW w:w="2410" w:type="dxa"/>
            <w:vMerge/>
            <w:vAlign w:val="center"/>
          </w:tcPr>
          <w:p w14:paraId="222D6BDB" w14:textId="741D4BDB" w:rsidR="001301F2" w:rsidRPr="00AB15EF" w:rsidRDefault="001301F2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F81DB" w14:textId="75305ED5" w:rsidR="001301F2" w:rsidRPr="00AB15EF" w:rsidRDefault="001301F2" w:rsidP="00D14ED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B15EF">
              <w:rPr>
                <w:rFonts w:hint="eastAsia"/>
                <w:sz w:val="22"/>
                <w:szCs w:val="22"/>
              </w:rPr>
              <w:t>p</w:t>
            </w:r>
            <w:r w:rsidRPr="00AB15EF">
              <w:rPr>
                <w:sz w:val="22"/>
                <w:szCs w:val="22"/>
              </w:rPr>
              <w:t>H</w:t>
            </w:r>
          </w:p>
        </w:tc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758B78" w14:textId="00AAA7D0" w:rsidR="001301F2" w:rsidRPr="00AB15EF" w:rsidRDefault="001301F2" w:rsidP="00D14ED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B15EF">
              <w:rPr>
                <w:sz w:val="22"/>
                <w:szCs w:val="22"/>
              </w:rPr>
              <w:t>pH</w:t>
            </w:r>
            <w:r w:rsidRPr="00AB15EF">
              <w:rPr>
                <w:rFonts w:hint="eastAsia"/>
                <w:sz w:val="22"/>
                <w:szCs w:val="22"/>
              </w:rPr>
              <w:t xml:space="preserve"> </w:t>
            </w:r>
            <w:r w:rsidRPr="00AB15EF">
              <w:rPr>
                <w:sz w:val="22"/>
                <w:szCs w:val="22"/>
              </w:rPr>
              <w:t>sensor (InPro3253/225PT1000</w:t>
            </w:r>
            <w:r w:rsidRPr="00AB15EF"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745D6C" w14:textId="77777777" w:rsidR="001301F2" w:rsidRPr="00AB15EF" w:rsidRDefault="001301F2" w:rsidP="00D14ED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B15EF">
              <w:rPr>
                <w:sz w:val="22"/>
                <w:szCs w:val="22"/>
              </w:rPr>
              <w:t>METTLER TOLEDO</w:t>
            </w:r>
          </w:p>
        </w:tc>
      </w:tr>
      <w:tr w:rsidR="001301F2" w:rsidRPr="00AB15EF" w14:paraId="753883C3" w14:textId="77777777" w:rsidTr="003F379C">
        <w:tc>
          <w:tcPr>
            <w:tcW w:w="2410" w:type="dxa"/>
            <w:vMerge/>
            <w:vAlign w:val="center"/>
          </w:tcPr>
          <w:p w14:paraId="25564DDA" w14:textId="11838A58" w:rsidR="001301F2" w:rsidRPr="00AB15EF" w:rsidRDefault="001301F2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57BDC" w14:textId="77777777" w:rsidR="001301F2" w:rsidRPr="00AB15EF" w:rsidRDefault="001301F2" w:rsidP="00D14ED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B15EF">
              <w:rPr>
                <w:rFonts w:hint="eastAsia"/>
                <w:sz w:val="22"/>
                <w:szCs w:val="22"/>
              </w:rPr>
              <w:t>A</w:t>
            </w:r>
            <w:r w:rsidRPr="00AB15EF">
              <w:rPr>
                <w:sz w:val="22"/>
                <w:szCs w:val="22"/>
              </w:rPr>
              <w:t>gitation rate</w:t>
            </w:r>
          </w:p>
        </w:tc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9D94B1" w14:textId="15D25B61" w:rsidR="001301F2" w:rsidRPr="00AB15EF" w:rsidRDefault="001301F2" w:rsidP="00D14ED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B15EF">
              <w:rPr>
                <w:sz w:val="22"/>
                <w:szCs w:val="22"/>
              </w:rPr>
              <w:t>Attached to the bioreactor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5E282F" w14:textId="420857C7" w:rsidR="001301F2" w:rsidRPr="00AB15EF" w:rsidRDefault="001301F2" w:rsidP="00D14ED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B15EF">
              <w:rPr>
                <w:sz w:val="22"/>
                <w:szCs w:val="22"/>
              </w:rPr>
              <w:t>FUJIMORI KOGYO</w:t>
            </w:r>
          </w:p>
        </w:tc>
      </w:tr>
      <w:tr w:rsidR="001301F2" w:rsidRPr="00AB15EF" w14:paraId="41238108" w14:textId="77777777" w:rsidTr="003F379C">
        <w:tc>
          <w:tcPr>
            <w:tcW w:w="2410" w:type="dxa"/>
            <w:vMerge/>
            <w:vAlign w:val="center"/>
          </w:tcPr>
          <w:p w14:paraId="1882E2E1" w14:textId="7E607C16" w:rsidR="001301F2" w:rsidRPr="00AB15EF" w:rsidRDefault="001301F2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69253" w14:textId="77777777" w:rsidR="001301F2" w:rsidRPr="00AB15EF" w:rsidRDefault="001301F2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B15EF">
              <w:rPr>
                <w:rFonts w:hint="eastAsia"/>
                <w:sz w:val="22"/>
                <w:szCs w:val="22"/>
              </w:rPr>
              <w:t>T</w:t>
            </w:r>
            <w:r w:rsidRPr="00AB15EF">
              <w:rPr>
                <w:sz w:val="22"/>
                <w:szCs w:val="22"/>
              </w:rPr>
              <w:t>emperature</w:t>
            </w:r>
          </w:p>
        </w:tc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686A05" w14:textId="77777777" w:rsidR="001301F2" w:rsidRPr="00AB15EF" w:rsidRDefault="001301F2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B15EF">
              <w:rPr>
                <w:sz w:val="22"/>
                <w:szCs w:val="22"/>
              </w:rPr>
              <w:t>Attached to the bioreactor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B822FF" w14:textId="77777777" w:rsidR="001301F2" w:rsidRPr="00AB15EF" w:rsidRDefault="001301F2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B15EF">
              <w:rPr>
                <w:sz w:val="22"/>
                <w:szCs w:val="22"/>
              </w:rPr>
              <w:t>FUJIMORI KOGYO</w:t>
            </w:r>
          </w:p>
        </w:tc>
      </w:tr>
      <w:tr w:rsidR="001301F2" w:rsidRPr="00AB15EF" w14:paraId="267FCACA" w14:textId="77777777" w:rsidTr="003F379C">
        <w:tc>
          <w:tcPr>
            <w:tcW w:w="2410" w:type="dxa"/>
            <w:vMerge/>
            <w:vAlign w:val="center"/>
          </w:tcPr>
          <w:p w14:paraId="0A19D512" w14:textId="77777777" w:rsidR="001301F2" w:rsidRPr="00AB15EF" w:rsidRDefault="001301F2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FB9C1" w14:textId="0FC06B32" w:rsidR="001301F2" w:rsidRPr="00AB15EF" w:rsidRDefault="001301F2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B15EF">
              <w:rPr>
                <w:rFonts w:eastAsiaTheme="minorEastAsia" w:hint="eastAsia"/>
                <w:sz w:val="22"/>
                <w:szCs w:val="22"/>
                <w:lang w:eastAsia="ja-JP"/>
              </w:rPr>
              <w:t>A</w:t>
            </w:r>
            <w:r w:rsidRPr="00AB15EF">
              <w:rPr>
                <w:rFonts w:eastAsiaTheme="minorEastAsia"/>
                <w:sz w:val="22"/>
                <w:szCs w:val="22"/>
                <w:lang w:eastAsia="ja-JP"/>
              </w:rPr>
              <w:t xml:space="preserve">ir flow rate </w:t>
            </w:r>
            <w:r w:rsidRPr="001301F2">
              <w:rPr>
                <w:sz w:val="22"/>
                <w:szCs w:val="22"/>
              </w:rPr>
              <w:t>into gas phase</w:t>
            </w:r>
          </w:p>
        </w:tc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55ED05" w14:textId="77777777" w:rsidR="001301F2" w:rsidRPr="00AB15EF" w:rsidRDefault="001301F2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B15EF">
              <w:rPr>
                <w:sz w:val="22"/>
                <w:szCs w:val="22"/>
              </w:rPr>
              <w:t>Attached to the bioreactor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728C5E" w14:textId="77777777" w:rsidR="001301F2" w:rsidRPr="00AB15EF" w:rsidRDefault="001301F2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B15EF">
              <w:rPr>
                <w:sz w:val="22"/>
                <w:szCs w:val="22"/>
              </w:rPr>
              <w:t>FUJIMORI KOGYO</w:t>
            </w:r>
          </w:p>
        </w:tc>
      </w:tr>
      <w:tr w:rsidR="001301F2" w:rsidRPr="00AB15EF" w14:paraId="380B6BBA" w14:textId="77777777" w:rsidTr="003F379C">
        <w:tc>
          <w:tcPr>
            <w:tcW w:w="2410" w:type="dxa"/>
            <w:vMerge/>
            <w:vAlign w:val="center"/>
          </w:tcPr>
          <w:p w14:paraId="0F937CA8" w14:textId="77777777" w:rsidR="001301F2" w:rsidRPr="00AB15EF" w:rsidRDefault="001301F2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1E145" w14:textId="7FAB2A71" w:rsidR="001301F2" w:rsidRPr="00AB15EF" w:rsidRDefault="001301F2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B15EF">
              <w:rPr>
                <w:rFonts w:eastAsiaTheme="minorEastAsia" w:hint="eastAsia"/>
                <w:sz w:val="22"/>
                <w:szCs w:val="22"/>
                <w:lang w:eastAsia="ja-JP"/>
              </w:rPr>
              <w:t>O</w:t>
            </w:r>
            <w:r w:rsidRPr="00AB15EF">
              <w:rPr>
                <w:rFonts w:eastAsiaTheme="minorEastAsia"/>
                <w:sz w:val="22"/>
                <w:szCs w:val="22"/>
                <w:lang w:eastAsia="ja-JP"/>
              </w:rPr>
              <w:t xml:space="preserve">xygen sparging </w:t>
            </w:r>
            <w:r w:rsidRPr="001301F2">
              <w:rPr>
                <w:sz w:val="22"/>
                <w:szCs w:val="22"/>
              </w:rPr>
              <w:t>rate</w:t>
            </w:r>
          </w:p>
        </w:tc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CBDC4C" w14:textId="77777777" w:rsidR="001301F2" w:rsidRPr="00AB15EF" w:rsidRDefault="001301F2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B15EF">
              <w:rPr>
                <w:sz w:val="22"/>
                <w:szCs w:val="22"/>
              </w:rPr>
              <w:t>Attached to the bioreactor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CF2D58" w14:textId="77777777" w:rsidR="001301F2" w:rsidRPr="00AB15EF" w:rsidRDefault="001301F2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B15EF">
              <w:rPr>
                <w:sz w:val="22"/>
                <w:szCs w:val="22"/>
              </w:rPr>
              <w:t>FUJIMORI KOGYO</w:t>
            </w:r>
          </w:p>
        </w:tc>
      </w:tr>
      <w:tr w:rsidR="001301F2" w:rsidRPr="00AB15EF" w14:paraId="7BB18C81" w14:textId="77777777" w:rsidTr="003F379C"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</w:tcPr>
          <w:p w14:paraId="2930817C" w14:textId="77777777" w:rsidR="001301F2" w:rsidRPr="00AB15EF" w:rsidRDefault="001301F2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42D64" w14:textId="77777777" w:rsidR="001301F2" w:rsidRPr="00AB15EF" w:rsidRDefault="001301F2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B15EF">
              <w:rPr>
                <w:rFonts w:eastAsiaTheme="minorEastAsia"/>
                <w:sz w:val="22"/>
                <w:szCs w:val="22"/>
                <w:lang w:eastAsia="ja-JP"/>
              </w:rPr>
              <w:t>Solution volume</w:t>
            </w:r>
          </w:p>
        </w:tc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AE29C7" w14:textId="77777777" w:rsidR="001301F2" w:rsidRPr="00AB15EF" w:rsidRDefault="001301F2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B15EF">
              <w:rPr>
                <w:sz w:val="22"/>
                <w:szCs w:val="22"/>
              </w:rPr>
              <w:t>Attached to the bioreactor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855F9B" w14:textId="77777777" w:rsidR="001301F2" w:rsidRPr="00AB15EF" w:rsidRDefault="001301F2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B15EF">
              <w:rPr>
                <w:sz w:val="22"/>
                <w:szCs w:val="22"/>
              </w:rPr>
              <w:t>FUJIMORI KOGYO</w:t>
            </w:r>
          </w:p>
        </w:tc>
      </w:tr>
      <w:tr w:rsidR="00B60C0B" w:rsidRPr="00AB15EF" w14:paraId="3FFCB974" w14:textId="77777777" w:rsidTr="003F379C"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83C57" w14:textId="160DD743" w:rsidR="00B60C0B" w:rsidRPr="001301F2" w:rsidRDefault="00B60C0B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301F2">
              <w:rPr>
                <w:sz w:val="22"/>
                <w:szCs w:val="22"/>
              </w:rPr>
              <w:t>Experiment (</w:t>
            </w:r>
            <w:r w:rsidR="001301F2">
              <w:rPr>
                <w:sz w:val="22"/>
                <w:szCs w:val="22"/>
              </w:rPr>
              <w:t>B</w:t>
            </w:r>
            <w:r w:rsidRPr="001301F2">
              <w:rPr>
                <w:sz w:val="22"/>
                <w:szCs w:val="22"/>
              </w:rPr>
              <w:t>)</w:t>
            </w: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FC76B" w14:textId="77777777" w:rsidR="00B60C0B" w:rsidRPr="001301F2" w:rsidRDefault="00B60C0B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301F2">
              <w:rPr>
                <w:sz w:val="22"/>
                <w:szCs w:val="22"/>
              </w:rPr>
              <w:t>Viable cells</w:t>
            </w:r>
          </w:p>
        </w:tc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F250B4" w14:textId="77777777" w:rsidR="00B60C0B" w:rsidRPr="001301F2" w:rsidRDefault="00B60C0B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301F2">
              <w:rPr>
                <w:sz w:val="22"/>
                <w:szCs w:val="22"/>
              </w:rPr>
              <w:t>Vi-CELL XR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0ED48B" w14:textId="77777777" w:rsidR="00B60C0B" w:rsidRPr="001301F2" w:rsidRDefault="00B60C0B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301F2">
              <w:rPr>
                <w:sz w:val="22"/>
                <w:szCs w:val="22"/>
              </w:rPr>
              <w:t>Beckman Coulter</w:t>
            </w:r>
          </w:p>
        </w:tc>
      </w:tr>
      <w:tr w:rsidR="00B60C0B" w:rsidRPr="00AB15EF" w14:paraId="17AB0ABD" w14:textId="77777777" w:rsidTr="003F379C"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D6372A0" w14:textId="77777777" w:rsidR="00B60C0B" w:rsidRPr="001301F2" w:rsidRDefault="00B60C0B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15C03" w14:textId="77777777" w:rsidR="00B60C0B" w:rsidRPr="001301F2" w:rsidRDefault="00B60C0B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301F2">
              <w:rPr>
                <w:sz w:val="22"/>
                <w:szCs w:val="22"/>
              </w:rPr>
              <w:t>Viability</w:t>
            </w:r>
          </w:p>
        </w:tc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A3AA8B" w14:textId="77777777" w:rsidR="00B60C0B" w:rsidRPr="001301F2" w:rsidRDefault="00B60C0B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301F2">
              <w:rPr>
                <w:sz w:val="22"/>
                <w:szCs w:val="22"/>
              </w:rPr>
              <w:t>Vi-CELL XR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D26CF8" w14:textId="77777777" w:rsidR="00B60C0B" w:rsidRPr="001301F2" w:rsidRDefault="00B60C0B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301F2">
              <w:rPr>
                <w:sz w:val="22"/>
                <w:szCs w:val="22"/>
              </w:rPr>
              <w:t>Beckman Coulter</w:t>
            </w:r>
          </w:p>
        </w:tc>
      </w:tr>
      <w:tr w:rsidR="00B60C0B" w:rsidRPr="00AB15EF" w14:paraId="61AE19B1" w14:textId="77777777" w:rsidTr="003F379C"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7C7A152" w14:textId="77777777" w:rsidR="00B60C0B" w:rsidRPr="001301F2" w:rsidRDefault="00B60C0B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48427" w14:textId="77777777" w:rsidR="00B60C0B" w:rsidRPr="001301F2" w:rsidRDefault="00B60C0B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301F2">
              <w:rPr>
                <w:sz w:val="22"/>
                <w:szCs w:val="22"/>
              </w:rPr>
              <w:t>Glucose</w:t>
            </w:r>
          </w:p>
        </w:tc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CEC34E" w14:textId="77777777" w:rsidR="00B60C0B" w:rsidRPr="001301F2" w:rsidRDefault="00B60C0B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301F2">
              <w:rPr>
                <w:sz w:val="22"/>
                <w:szCs w:val="22"/>
              </w:rPr>
              <w:t>GEM Premier 4000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2759D5" w14:textId="77777777" w:rsidR="00B60C0B" w:rsidRPr="001301F2" w:rsidRDefault="00B60C0B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r w:rsidRPr="001301F2">
              <w:rPr>
                <w:sz w:val="22"/>
                <w:szCs w:val="22"/>
              </w:rPr>
              <w:t>Werfen</w:t>
            </w:r>
            <w:proofErr w:type="spellEnd"/>
          </w:p>
        </w:tc>
      </w:tr>
      <w:tr w:rsidR="00B60C0B" w:rsidRPr="00AB15EF" w14:paraId="129C5A4A" w14:textId="77777777" w:rsidTr="003F379C"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F1C88EB" w14:textId="77777777" w:rsidR="00B60C0B" w:rsidRPr="001301F2" w:rsidRDefault="00B60C0B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D959C" w14:textId="77777777" w:rsidR="00B60C0B" w:rsidRPr="001301F2" w:rsidRDefault="00B60C0B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301F2">
              <w:rPr>
                <w:sz w:val="22"/>
                <w:szCs w:val="22"/>
              </w:rPr>
              <w:t>Lactate</w:t>
            </w:r>
          </w:p>
        </w:tc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214D6C" w14:textId="77777777" w:rsidR="00B60C0B" w:rsidRPr="001301F2" w:rsidRDefault="00B60C0B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301F2">
              <w:rPr>
                <w:sz w:val="22"/>
                <w:szCs w:val="22"/>
              </w:rPr>
              <w:t>GEM Premier 4000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A41A93" w14:textId="77777777" w:rsidR="00B60C0B" w:rsidRPr="001301F2" w:rsidRDefault="00B60C0B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r w:rsidRPr="001301F2">
              <w:rPr>
                <w:sz w:val="22"/>
                <w:szCs w:val="22"/>
              </w:rPr>
              <w:t>Werfen</w:t>
            </w:r>
            <w:proofErr w:type="spellEnd"/>
          </w:p>
        </w:tc>
      </w:tr>
      <w:tr w:rsidR="00B60C0B" w:rsidRPr="00AB15EF" w14:paraId="4CE71E9C" w14:textId="77777777" w:rsidTr="003F379C"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340770B" w14:textId="77777777" w:rsidR="00B60C0B" w:rsidRPr="001301F2" w:rsidRDefault="00B60C0B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39047" w14:textId="77777777" w:rsidR="00B60C0B" w:rsidRPr="001301F2" w:rsidRDefault="00B60C0B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301F2">
              <w:rPr>
                <w:sz w:val="22"/>
                <w:szCs w:val="22"/>
              </w:rPr>
              <w:t>Ammonia</w:t>
            </w:r>
          </w:p>
        </w:tc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62BEE0" w14:textId="77777777" w:rsidR="00B60C0B" w:rsidRPr="001301F2" w:rsidRDefault="00B60C0B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301F2">
              <w:rPr>
                <w:sz w:val="22"/>
                <w:szCs w:val="22"/>
              </w:rPr>
              <w:t>Pocket Chem BA PA-4140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414AFF" w14:textId="77777777" w:rsidR="00B60C0B" w:rsidRPr="001301F2" w:rsidRDefault="00B60C0B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r w:rsidRPr="001301F2">
              <w:rPr>
                <w:sz w:val="22"/>
                <w:szCs w:val="22"/>
              </w:rPr>
              <w:t>arkray</w:t>
            </w:r>
            <w:proofErr w:type="spellEnd"/>
          </w:p>
        </w:tc>
      </w:tr>
      <w:tr w:rsidR="00B60C0B" w:rsidRPr="00AB15EF" w14:paraId="056FF7D9" w14:textId="77777777" w:rsidTr="003F379C"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98E17D1" w14:textId="77777777" w:rsidR="00B60C0B" w:rsidRPr="001301F2" w:rsidRDefault="00B60C0B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4A244" w14:textId="77777777" w:rsidR="00B60C0B" w:rsidRPr="001301F2" w:rsidRDefault="00B60C0B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301F2">
              <w:rPr>
                <w:sz w:val="22"/>
                <w:szCs w:val="22"/>
              </w:rPr>
              <w:t>mAb</w:t>
            </w:r>
          </w:p>
        </w:tc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41CF69" w14:textId="77777777" w:rsidR="00B60C0B" w:rsidRPr="001301F2" w:rsidRDefault="00B60C0B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301F2">
              <w:rPr>
                <w:sz w:val="22"/>
                <w:szCs w:val="22"/>
              </w:rPr>
              <w:t>Octet Qke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BEDEA4" w14:textId="77777777" w:rsidR="00B60C0B" w:rsidRPr="001301F2" w:rsidRDefault="00B60C0B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r w:rsidRPr="001301F2">
              <w:rPr>
                <w:sz w:val="22"/>
                <w:szCs w:val="22"/>
              </w:rPr>
              <w:t>ForteBio</w:t>
            </w:r>
            <w:proofErr w:type="spellEnd"/>
          </w:p>
        </w:tc>
      </w:tr>
      <w:tr w:rsidR="00B60C0B" w:rsidRPr="00AB15EF" w14:paraId="7F1A557D" w14:textId="77777777" w:rsidTr="003F379C"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383F123" w14:textId="77777777" w:rsidR="00B60C0B" w:rsidRPr="001301F2" w:rsidRDefault="00B60C0B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6931F" w14:textId="77777777" w:rsidR="00B60C0B" w:rsidRPr="001301F2" w:rsidRDefault="00B60C0B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301F2">
              <w:rPr>
                <w:sz w:val="22"/>
                <w:szCs w:val="22"/>
              </w:rPr>
              <w:t>HCP</w:t>
            </w:r>
          </w:p>
        </w:tc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06EA12" w14:textId="77777777" w:rsidR="00B60C0B" w:rsidRPr="001301F2" w:rsidRDefault="00B60C0B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301F2">
              <w:rPr>
                <w:sz w:val="22"/>
                <w:szCs w:val="22"/>
              </w:rPr>
              <w:t>SpectraMax340PC384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4E9E43" w14:textId="77777777" w:rsidR="00B60C0B" w:rsidRPr="001301F2" w:rsidRDefault="00B60C0B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301F2">
              <w:rPr>
                <w:sz w:val="22"/>
                <w:szCs w:val="22"/>
              </w:rPr>
              <w:t>Molecular Devices</w:t>
            </w:r>
          </w:p>
        </w:tc>
      </w:tr>
      <w:tr w:rsidR="00B60C0B" w:rsidRPr="00AB15EF" w14:paraId="280E30AB" w14:textId="77777777" w:rsidTr="003F379C"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04EA4DB" w14:textId="77777777" w:rsidR="00B60C0B" w:rsidRPr="001301F2" w:rsidRDefault="00B60C0B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7368E" w14:textId="77777777" w:rsidR="00B60C0B" w:rsidRPr="001301F2" w:rsidRDefault="00B60C0B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301F2">
              <w:rPr>
                <w:sz w:val="22"/>
                <w:szCs w:val="22"/>
              </w:rPr>
              <w:t>DNA</w:t>
            </w:r>
          </w:p>
        </w:tc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94CCFD" w14:textId="77777777" w:rsidR="00B60C0B" w:rsidRPr="001301F2" w:rsidRDefault="00B60C0B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301F2">
              <w:rPr>
                <w:sz w:val="22"/>
                <w:szCs w:val="22"/>
              </w:rPr>
              <w:t>7500 Fast Real-Time PCR System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88D2DC" w14:textId="77777777" w:rsidR="00B60C0B" w:rsidRPr="001301F2" w:rsidRDefault="00B60C0B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r w:rsidRPr="001301F2">
              <w:rPr>
                <w:sz w:val="22"/>
                <w:szCs w:val="22"/>
              </w:rPr>
              <w:t>Thermo</w:t>
            </w:r>
            <w:proofErr w:type="spellEnd"/>
            <w:r w:rsidRPr="001301F2">
              <w:rPr>
                <w:sz w:val="22"/>
                <w:szCs w:val="22"/>
              </w:rPr>
              <w:t xml:space="preserve"> Fisher</w:t>
            </w:r>
          </w:p>
        </w:tc>
      </w:tr>
      <w:tr w:rsidR="00B60C0B" w:rsidRPr="00AB15EF" w14:paraId="250D762B" w14:textId="77777777" w:rsidTr="003F379C"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36DD594" w14:textId="77777777" w:rsidR="00B60C0B" w:rsidRPr="001301F2" w:rsidRDefault="00B60C0B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77737" w14:textId="77777777" w:rsidR="00B60C0B" w:rsidRPr="001301F2" w:rsidRDefault="00B60C0B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301F2">
              <w:rPr>
                <w:sz w:val="22"/>
                <w:szCs w:val="22"/>
              </w:rPr>
              <w:t>Dissolved oxygen</w:t>
            </w:r>
          </w:p>
        </w:tc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955AC4" w14:textId="77777777" w:rsidR="00B60C0B" w:rsidRPr="001301F2" w:rsidRDefault="00B60C0B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301F2">
              <w:rPr>
                <w:sz w:val="22"/>
                <w:szCs w:val="22"/>
              </w:rPr>
              <w:t>DO sensor (INPRO6800/12/220)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C7C640" w14:textId="77777777" w:rsidR="00B60C0B" w:rsidRPr="001301F2" w:rsidRDefault="00B60C0B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301F2">
              <w:rPr>
                <w:sz w:val="22"/>
                <w:szCs w:val="22"/>
              </w:rPr>
              <w:t>METTLER TOLEDO</w:t>
            </w:r>
          </w:p>
        </w:tc>
      </w:tr>
      <w:tr w:rsidR="00B60C0B" w:rsidRPr="00AB15EF" w14:paraId="103C608F" w14:textId="77777777" w:rsidTr="003F379C"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07B1F33" w14:textId="77777777" w:rsidR="00B60C0B" w:rsidRPr="001301F2" w:rsidRDefault="00B60C0B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89741" w14:textId="77777777" w:rsidR="00B60C0B" w:rsidRPr="001301F2" w:rsidRDefault="00B60C0B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301F2">
              <w:rPr>
                <w:sz w:val="22"/>
                <w:szCs w:val="22"/>
              </w:rPr>
              <w:t>pH</w:t>
            </w:r>
          </w:p>
        </w:tc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7F8D80" w14:textId="77777777" w:rsidR="00B60C0B" w:rsidRPr="001301F2" w:rsidRDefault="00B60C0B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301F2">
              <w:rPr>
                <w:sz w:val="22"/>
                <w:szCs w:val="22"/>
              </w:rPr>
              <w:t>pH sensor (InPro3253/225PT1000)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644F20" w14:textId="77777777" w:rsidR="00B60C0B" w:rsidRPr="001301F2" w:rsidRDefault="00B60C0B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301F2">
              <w:rPr>
                <w:sz w:val="22"/>
                <w:szCs w:val="22"/>
              </w:rPr>
              <w:t>METTLER TOLEDO</w:t>
            </w:r>
          </w:p>
        </w:tc>
      </w:tr>
      <w:tr w:rsidR="00B60C0B" w:rsidRPr="00AB15EF" w14:paraId="0780C2D5" w14:textId="77777777" w:rsidTr="003F379C"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75110EF" w14:textId="77777777" w:rsidR="00B60C0B" w:rsidRPr="001301F2" w:rsidRDefault="00B60C0B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3897F" w14:textId="77777777" w:rsidR="00B60C0B" w:rsidRPr="001301F2" w:rsidRDefault="00B60C0B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301F2">
              <w:rPr>
                <w:sz w:val="22"/>
                <w:szCs w:val="22"/>
              </w:rPr>
              <w:t>Agitation rate</w:t>
            </w:r>
          </w:p>
        </w:tc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BEC3E6" w14:textId="77777777" w:rsidR="00B60C0B" w:rsidRPr="001301F2" w:rsidRDefault="00B60C0B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301F2">
              <w:rPr>
                <w:sz w:val="22"/>
                <w:szCs w:val="22"/>
              </w:rPr>
              <w:t>Attached to the bioreactor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6E24A5" w14:textId="77777777" w:rsidR="00B60C0B" w:rsidRPr="001301F2" w:rsidRDefault="00B60C0B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301F2">
              <w:rPr>
                <w:sz w:val="22"/>
                <w:szCs w:val="22"/>
              </w:rPr>
              <w:t>FUJIMORI KOGYO</w:t>
            </w:r>
          </w:p>
        </w:tc>
      </w:tr>
      <w:tr w:rsidR="00B60C0B" w:rsidRPr="00AB15EF" w14:paraId="115F562C" w14:textId="77777777" w:rsidTr="003F379C"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1BF26A4" w14:textId="77777777" w:rsidR="00B60C0B" w:rsidRPr="001301F2" w:rsidRDefault="00B60C0B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A436F" w14:textId="77777777" w:rsidR="00B60C0B" w:rsidRPr="001301F2" w:rsidRDefault="00B60C0B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301F2">
              <w:rPr>
                <w:sz w:val="22"/>
                <w:szCs w:val="22"/>
              </w:rPr>
              <w:t>Temperature</w:t>
            </w:r>
          </w:p>
        </w:tc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39DBDB" w14:textId="77777777" w:rsidR="00B60C0B" w:rsidRPr="001301F2" w:rsidRDefault="00B60C0B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301F2">
              <w:rPr>
                <w:sz w:val="22"/>
                <w:szCs w:val="22"/>
              </w:rPr>
              <w:t>Attached to the bioreactor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B434ED" w14:textId="77777777" w:rsidR="00B60C0B" w:rsidRPr="001301F2" w:rsidRDefault="00B60C0B" w:rsidP="005771F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301F2">
              <w:rPr>
                <w:sz w:val="22"/>
                <w:szCs w:val="22"/>
              </w:rPr>
              <w:t>FUJIMORI KOGYO</w:t>
            </w:r>
          </w:p>
        </w:tc>
      </w:tr>
      <w:tr w:rsidR="001301F2" w:rsidRPr="00AB15EF" w14:paraId="27A8FE68" w14:textId="77777777" w:rsidTr="00A82389">
        <w:tc>
          <w:tcPr>
            <w:tcW w:w="2410" w:type="dxa"/>
            <w:vMerge w:val="restart"/>
            <w:tcBorders>
              <w:top w:val="nil"/>
            </w:tcBorders>
            <w:vAlign w:val="center"/>
          </w:tcPr>
          <w:p w14:paraId="50956CC6" w14:textId="41B44C73" w:rsidR="001301F2" w:rsidRPr="00AB15EF" w:rsidRDefault="001301F2" w:rsidP="001301F2">
            <w:pPr>
              <w:spacing w:line="276" w:lineRule="auto"/>
              <w:jc w:val="center"/>
            </w:pPr>
            <w:r w:rsidRPr="00D53BC0">
              <w:rPr>
                <w:sz w:val="22"/>
                <w:szCs w:val="22"/>
              </w:rPr>
              <w:lastRenderedPageBreak/>
              <w:t>Experiment (</w:t>
            </w:r>
            <w:r>
              <w:rPr>
                <w:sz w:val="22"/>
                <w:szCs w:val="22"/>
              </w:rPr>
              <w:t>B</w:t>
            </w:r>
            <w:r w:rsidRPr="00D53BC0">
              <w:rPr>
                <w:sz w:val="22"/>
                <w:szCs w:val="22"/>
              </w:rPr>
              <w:t>)</w:t>
            </w: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AD434" w14:textId="1A36B6D7" w:rsidR="001301F2" w:rsidRPr="00AB15EF" w:rsidRDefault="001301F2" w:rsidP="001301F2">
            <w:pPr>
              <w:spacing w:line="276" w:lineRule="auto"/>
              <w:jc w:val="center"/>
            </w:pPr>
            <w:r w:rsidRPr="00D53BC0">
              <w:rPr>
                <w:sz w:val="22"/>
                <w:szCs w:val="22"/>
              </w:rPr>
              <w:t>Air flow rate into gas phase</w:t>
            </w:r>
          </w:p>
        </w:tc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2B946C" w14:textId="40111964" w:rsidR="001301F2" w:rsidRPr="00AB15EF" w:rsidRDefault="001301F2" w:rsidP="001301F2">
            <w:pPr>
              <w:spacing w:line="276" w:lineRule="auto"/>
              <w:jc w:val="center"/>
            </w:pPr>
            <w:r w:rsidRPr="00D53BC0">
              <w:rPr>
                <w:sz w:val="22"/>
                <w:szCs w:val="22"/>
              </w:rPr>
              <w:t>Attached to the bioreactor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E9E2A8" w14:textId="6B07EF83" w:rsidR="001301F2" w:rsidRPr="00AB15EF" w:rsidRDefault="001301F2" w:rsidP="001301F2">
            <w:pPr>
              <w:spacing w:line="276" w:lineRule="auto"/>
              <w:jc w:val="center"/>
            </w:pPr>
            <w:r w:rsidRPr="00D53BC0">
              <w:rPr>
                <w:sz w:val="22"/>
                <w:szCs w:val="22"/>
              </w:rPr>
              <w:t>FUJIMORI KOGYO</w:t>
            </w:r>
          </w:p>
        </w:tc>
      </w:tr>
      <w:tr w:rsidR="001301F2" w:rsidRPr="00AB15EF" w14:paraId="238B34D2" w14:textId="77777777" w:rsidTr="00A82389">
        <w:tc>
          <w:tcPr>
            <w:tcW w:w="2410" w:type="dxa"/>
            <w:vMerge/>
            <w:vAlign w:val="center"/>
          </w:tcPr>
          <w:p w14:paraId="6AC5BE4B" w14:textId="77777777" w:rsidR="001301F2" w:rsidRPr="00AB15EF" w:rsidRDefault="001301F2" w:rsidP="001301F2">
            <w:pPr>
              <w:spacing w:line="276" w:lineRule="auto"/>
              <w:jc w:val="center"/>
            </w:pP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245B2" w14:textId="2A7C5ACB" w:rsidR="001301F2" w:rsidRPr="00AB15EF" w:rsidRDefault="001301F2" w:rsidP="001301F2">
            <w:pPr>
              <w:spacing w:line="276" w:lineRule="auto"/>
              <w:jc w:val="center"/>
            </w:pPr>
            <w:r w:rsidRPr="00D53BC0">
              <w:rPr>
                <w:sz w:val="22"/>
                <w:szCs w:val="22"/>
              </w:rPr>
              <w:t>Oxygen sparging rate</w:t>
            </w:r>
          </w:p>
        </w:tc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D8A0A6" w14:textId="7FB3EE4A" w:rsidR="001301F2" w:rsidRPr="00AB15EF" w:rsidRDefault="001301F2" w:rsidP="001301F2">
            <w:pPr>
              <w:spacing w:line="276" w:lineRule="auto"/>
              <w:jc w:val="center"/>
            </w:pPr>
            <w:r w:rsidRPr="00D53BC0">
              <w:rPr>
                <w:sz w:val="22"/>
                <w:szCs w:val="22"/>
              </w:rPr>
              <w:t>Attached to the bioreactor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97B1C2" w14:textId="34C99734" w:rsidR="001301F2" w:rsidRPr="00AB15EF" w:rsidRDefault="001301F2" w:rsidP="001301F2">
            <w:pPr>
              <w:spacing w:line="276" w:lineRule="auto"/>
              <w:jc w:val="center"/>
            </w:pPr>
            <w:r w:rsidRPr="00D53BC0">
              <w:rPr>
                <w:sz w:val="22"/>
                <w:szCs w:val="22"/>
              </w:rPr>
              <w:t>FUJIMORI KOGYO</w:t>
            </w:r>
          </w:p>
        </w:tc>
      </w:tr>
      <w:tr w:rsidR="001301F2" w:rsidRPr="00AB15EF" w14:paraId="78FD9379" w14:textId="77777777" w:rsidTr="00000F1E"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</w:tcPr>
          <w:p w14:paraId="7F997AA6" w14:textId="77777777" w:rsidR="001301F2" w:rsidRPr="00AB15EF" w:rsidRDefault="001301F2" w:rsidP="001301F2">
            <w:pPr>
              <w:spacing w:line="276" w:lineRule="auto"/>
              <w:jc w:val="center"/>
            </w:pP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330C9" w14:textId="34BA655B" w:rsidR="001301F2" w:rsidRPr="00AB15EF" w:rsidRDefault="001301F2" w:rsidP="001301F2">
            <w:pPr>
              <w:spacing w:line="276" w:lineRule="auto"/>
              <w:jc w:val="center"/>
            </w:pPr>
            <w:r w:rsidRPr="00D53BC0">
              <w:rPr>
                <w:sz w:val="22"/>
                <w:szCs w:val="22"/>
              </w:rPr>
              <w:t>Solution volume</w:t>
            </w:r>
          </w:p>
        </w:tc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7359E0" w14:textId="6DCF2820" w:rsidR="001301F2" w:rsidRPr="00AB15EF" w:rsidRDefault="001301F2" w:rsidP="001301F2">
            <w:pPr>
              <w:spacing w:line="276" w:lineRule="auto"/>
              <w:jc w:val="center"/>
            </w:pPr>
            <w:r w:rsidRPr="00D53BC0">
              <w:rPr>
                <w:sz w:val="22"/>
                <w:szCs w:val="22"/>
              </w:rPr>
              <w:t>Attached to the bioreactor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4BAB76" w14:textId="3F434C2F" w:rsidR="001301F2" w:rsidRPr="00AB15EF" w:rsidRDefault="001301F2" w:rsidP="001301F2">
            <w:pPr>
              <w:spacing w:line="276" w:lineRule="auto"/>
              <w:jc w:val="center"/>
            </w:pPr>
            <w:r w:rsidRPr="00D53BC0">
              <w:rPr>
                <w:sz w:val="22"/>
                <w:szCs w:val="22"/>
              </w:rPr>
              <w:t>FUJIMORI KOGYO</w:t>
            </w:r>
          </w:p>
        </w:tc>
      </w:tr>
      <w:tr w:rsidR="001301F2" w:rsidRPr="00AB15EF" w14:paraId="0BC62A3B" w14:textId="77777777" w:rsidTr="00000F1E"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0F7C1" w14:textId="1EF1663B" w:rsidR="001301F2" w:rsidRPr="00AB15EF" w:rsidRDefault="001301F2" w:rsidP="001301F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B15EF">
              <w:rPr>
                <w:sz w:val="22"/>
                <w:szCs w:val="22"/>
              </w:rPr>
              <w:t>Experiment (</w:t>
            </w:r>
            <w:r>
              <w:rPr>
                <w:sz w:val="22"/>
                <w:szCs w:val="22"/>
              </w:rPr>
              <w:t>C</w:t>
            </w:r>
            <w:r w:rsidRPr="00AB15EF">
              <w:rPr>
                <w:sz w:val="22"/>
                <w:szCs w:val="22"/>
              </w:rPr>
              <w:t>)</w:t>
            </w:r>
          </w:p>
          <w:p w14:paraId="50F625FD" w14:textId="77777777" w:rsidR="001301F2" w:rsidRPr="00AB15EF" w:rsidRDefault="001301F2" w:rsidP="001301F2">
            <w:pPr>
              <w:spacing w:line="276" w:lineRule="auto"/>
              <w:jc w:val="center"/>
            </w:pP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C3161" w14:textId="77AD5C3C" w:rsidR="001301F2" w:rsidRPr="00AB15EF" w:rsidRDefault="001301F2" w:rsidP="001301F2">
            <w:pPr>
              <w:spacing w:line="276" w:lineRule="auto"/>
              <w:jc w:val="center"/>
            </w:pPr>
            <w:r w:rsidRPr="00AB15EF">
              <w:rPr>
                <w:sz w:val="22"/>
                <w:szCs w:val="22"/>
              </w:rPr>
              <w:t>Viable cells</w:t>
            </w:r>
          </w:p>
        </w:tc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9F213D" w14:textId="50B861AE" w:rsidR="001301F2" w:rsidRPr="00AB15EF" w:rsidRDefault="001301F2" w:rsidP="001301F2">
            <w:pPr>
              <w:spacing w:line="276" w:lineRule="auto"/>
              <w:jc w:val="center"/>
            </w:pPr>
            <w:r w:rsidRPr="00AB15EF">
              <w:rPr>
                <w:sz w:val="22"/>
                <w:szCs w:val="22"/>
              </w:rPr>
              <w:t>Vi-CELL XR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CB1A8B" w14:textId="4C884207" w:rsidR="001301F2" w:rsidRPr="00AB15EF" w:rsidRDefault="001301F2" w:rsidP="001301F2">
            <w:pPr>
              <w:spacing w:line="276" w:lineRule="auto"/>
              <w:jc w:val="center"/>
            </w:pPr>
            <w:r w:rsidRPr="00AB15EF">
              <w:rPr>
                <w:sz w:val="22"/>
                <w:szCs w:val="22"/>
              </w:rPr>
              <w:t>Beckman Coulter</w:t>
            </w:r>
          </w:p>
        </w:tc>
      </w:tr>
      <w:tr w:rsidR="001301F2" w:rsidRPr="00AB15EF" w14:paraId="6F5663A3" w14:textId="77777777" w:rsidTr="00000F1E"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C4EC3EB" w14:textId="77777777" w:rsidR="001301F2" w:rsidRPr="00AB15EF" w:rsidRDefault="001301F2" w:rsidP="001301F2">
            <w:pPr>
              <w:spacing w:line="276" w:lineRule="auto"/>
              <w:jc w:val="center"/>
            </w:pP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EE7D7" w14:textId="2259DD03" w:rsidR="001301F2" w:rsidRPr="00AB15EF" w:rsidRDefault="001301F2" w:rsidP="001301F2">
            <w:pPr>
              <w:spacing w:line="276" w:lineRule="auto"/>
              <w:jc w:val="center"/>
            </w:pPr>
            <w:r w:rsidRPr="00AB15EF">
              <w:rPr>
                <w:sz w:val="22"/>
                <w:szCs w:val="22"/>
              </w:rPr>
              <w:t>Viability</w:t>
            </w:r>
          </w:p>
        </w:tc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D0D1F0" w14:textId="6C808717" w:rsidR="001301F2" w:rsidRPr="00AB15EF" w:rsidRDefault="001301F2" w:rsidP="001301F2">
            <w:pPr>
              <w:spacing w:line="276" w:lineRule="auto"/>
              <w:jc w:val="center"/>
            </w:pPr>
            <w:r w:rsidRPr="00AB15EF">
              <w:rPr>
                <w:sz w:val="22"/>
                <w:szCs w:val="22"/>
              </w:rPr>
              <w:t>Vi-CELL XR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12ABD2" w14:textId="19CB76BE" w:rsidR="001301F2" w:rsidRPr="00AB15EF" w:rsidRDefault="001301F2" w:rsidP="001301F2">
            <w:pPr>
              <w:spacing w:line="276" w:lineRule="auto"/>
              <w:jc w:val="center"/>
            </w:pPr>
            <w:r w:rsidRPr="00AB15EF">
              <w:rPr>
                <w:sz w:val="22"/>
                <w:szCs w:val="22"/>
              </w:rPr>
              <w:t>Beckman Coulter</w:t>
            </w:r>
          </w:p>
        </w:tc>
      </w:tr>
      <w:tr w:rsidR="001301F2" w:rsidRPr="00AB15EF" w14:paraId="4F9681CD" w14:textId="77777777" w:rsidTr="00000F1E"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03967F0" w14:textId="77777777" w:rsidR="001301F2" w:rsidRPr="00AB15EF" w:rsidRDefault="001301F2" w:rsidP="001301F2">
            <w:pPr>
              <w:spacing w:line="276" w:lineRule="auto"/>
              <w:jc w:val="center"/>
            </w:pP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5489E" w14:textId="2D971464" w:rsidR="001301F2" w:rsidRPr="00AB15EF" w:rsidRDefault="001301F2" w:rsidP="001301F2">
            <w:pPr>
              <w:spacing w:line="276" w:lineRule="auto"/>
              <w:jc w:val="center"/>
            </w:pPr>
            <w:r w:rsidRPr="00AB15EF">
              <w:rPr>
                <w:sz w:val="22"/>
                <w:szCs w:val="22"/>
              </w:rPr>
              <w:t>Glucose</w:t>
            </w:r>
          </w:p>
        </w:tc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CF947E" w14:textId="17F6111B" w:rsidR="001301F2" w:rsidRPr="00AB15EF" w:rsidRDefault="001301F2" w:rsidP="001301F2">
            <w:pPr>
              <w:spacing w:line="276" w:lineRule="auto"/>
              <w:jc w:val="center"/>
            </w:pPr>
            <w:r w:rsidRPr="00AB15EF">
              <w:rPr>
                <w:sz w:val="22"/>
                <w:szCs w:val="22"/>
              </w:rPr>
              <w:t>GEM Premier 4000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805700" w14:textId="55FAE4F1" w:rsidR="001301F2" w:rsidRPr="00AB15EF" w:rsidRDefault="001301F2" w:rsidP="001301F2">
            <w:pPr>
              <w:spacing w:line="276" w:lineRule="auto"/>
              <w:jc w:val="center"/>
            </w:pPr>
            <w:proofErr w:type="spellStart"/>
            <w:r w:rsidRPr="00AB15EF">
              <w:rPr>
                <w:sz w:val="22"/>
                <w:szCs w:val="22"/>
              </w:rPr>
              <w:t>Werfen</w:t>
            </w:r>
            <w:proofErr w:type="spellEnd"/>
          </w:p>
        </w:tc>
      </w:tr>
      <w:tr w:rsidR="001301F2" w:rsidRPr="00AB15EF" w14:paraId="77B13ADC" w14:textId="77777777" w:rsidTr="00000F1E"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BFE7767" w14:textId="77777777" w:rsidR="001301F2" w:rsidRPr="00AB15EF" w:rsidRDefault="001301F2" w:rsidP="001301F2">
            <w:pPr>
              <w:spacing w:line="276" w:lineRule="auto"/>
              <w:jc w:val="center"/>
            </w:pP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793C4" w14:textId="152DCADE" w:rsidR="001301F2" w:rsidRPr="00AB15EF" w:rsidRDefault="001301F2" w:rsidP="001301F2">
            <w:pPr>
              <w:spacing w:line="276" w:lineRule="auto"/>
              <w:jc w:val="center"/>
            </w:pPr>
            <w:r w:rsidRPr="00AB15EF">
              <w:rPr>
                <w:sz w:val="22"/>
                <w:szCs w:val="22"/>
              </w:rPr>
              <w:t>Glutamine</w:t>
            </w:r>
          </w:p>
        </w:tc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2CAEE2" w14:textId="18CC6DE8" w:rsidR="001301F2" w:rsidRPr="00AB15EF" w:rsidRDefault="001301F2" w:rsidP="001301F2">
            <w:pPr>
              <w:spacing w:line="276" w:lineRule="auto"/>
              <w:jc w:val="center"/>
            </w:pPr>
            <w:r w:rsidRPr="00AB15EF">
              <w:rPr>
                <w:sz w:val="22"/>
                <w:szCs w:val="22"/>
              </w:rPr>
              <w:t>LCMS8060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3DBE10" w14:textId="75A12D27" w:rsidR="001301F2" w:rsidRPr="00AB15EF" w:rsidRDefault="001301F2" w:rsidP="001301F2">
            <w:pPr>
              <w:spacing w:line="276" w:lineRule="auto"/>
              <w:jc w:val="center"/>
            </w:pPr>
            <w:r w:rsidRPr="00AB15EF">
              <w:rPr>
                <w:sz w:val="22"/>
                <w:szCs w:val="22"/>
              </w:rPr>
              <w:t>Shimadzu</w:t>
            </w:r>
          </w:p>
        </w:tc>
      </w:tr>
      <w:tr w:rsidR="001301F2" w:rsidRPr="00AB15EF" w14:paraId="6735127C" w14:textId="77777777" w:rsidTr="00000F1E"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52BFBF6" w14:textId="77777777" w:rsidR="001301F2" w:rsidRPr="00AB15EF" w:rsidRDefault="001301F2" w:rsidP="001301F2">
            <w:pPr>
              <w:spacing w:line="276" w:lineRule="auto"/>
              <w:jc w:val="center"/>
            </w:pP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DF7E3" w14:textId="434E2322" w:rsidR="001301F2" w:rsidRPr="00AB15EF" w:rsidRDefault="001301F2" w:rsidP="001301F2">
            <w:pPr>
              <w:spacing w:line="276" w:lineRule="auto"/>
              <w:jc w:val="center"/>
            </w:pPr>
            <w:r w:rsidRPr="00AB15EF">
              <w:rPr>
                <w:rFonts w:hint="eastAsia"/>
                <w:sz w:val="22"/>
                <w:szCs w:val="22"/>
              </w:rPr>
              <w:t>L</w:t>
            </w:r>
            <w:r w:rsidRPr="00AB15EF">
              <w:rPr>
                <w:sz w:val="22"/>
                <w:szCs w:val="22"/>
              </w:rPr>
              <w:t>actate</w:t>
            </w:r>
          </w:p>
        </w:tc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CBB269" w14:textId="27A6B3D5" w:rsidR="001301F2" w:rsidRPr="00AB15EF" w:rsidRDefault="001301F2" w:rsidP="001301F2">
            <w:pPr>
              <w:spacing w:line="276" w:lineRule="auto"/>
              <w:jc w:val="center"/>
            </w:pPr>
            <w:r w:rsidRPr="00AB15EF">
              <w:rPr>
                <w:sz w:val="22"/>
                <w:szCs w:val="22"/>
              </w:rPr>
              <w:t>GEM Premier 4000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880BAE" w14:textId="414DBC1C" w:rsidR="001301F2" w:rsidRPr="00AB15EF" w:rsidRDefault="001301F2" w:rsidP="001301F2">
            <w:pPr>
              <w:spacing w:line="276" w:lineRule="auto"/>
              <w:jc w:val="center"/>
            </w:pPr>
            <w:proofErr w:type="spellStart"/>
            <w:r w:rsidRPr="00AB15EF">
              <w:rPr>
                <w:sz w:val="22"/>
                <w:szCs w:val="22"/>
              </w:rPr>
              <w:t>Werfen</w:t>
            </w:r>
            <w:proofErr w:type="spellEnd"/>
          </w:p>
        </w:tc>
      </w:tr>
      <w:tr w:rsidR="001301F2" w:rsidRPr="00AB15EF" w14:paraId="7602EFF9" w14:textId="77777777" w:rsidTr="00000F1E"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A131E0C" w14:textId="77777777" w:rsidR="001301F2" w:rsidRPr="00AB15EF" w:rsidRDefault="001301F2" w:rsidP="001301F2">
            <w:pPr>
              <w:spacing w:line="276" w:lineRule="auto"/>
              <w:jc w:val="center"/>
            </w:pP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4ADFE" w14:textId="5E364DD2" w:rsidR="001301F2" w:rsidRPr="00AB15EF" w:rsidRDefault="001301F2" w:rsidP="001301F2">
            <w:pPr>
              <w:spacing w:line="276" w:lineRule="auto"/>
              <w:jc w:val="center"/>
            </w:pPr>
            <w:r w:rsidRPr="00AB15EF">
              <w:rPr>
                <w:rFonts w:eastAsiaTheme="minorEastAsia" w:hint="eastAsia"/>
                <w:sz w:val="22"/>
                <w:szCs w:val="22"/>
                <w:lang w:eastAsia="ja-JP"/>
              </w:rPr>
              <w:t>A</w:t>
            </w:r>
            <w:r w:rsidRPr="00AB15EF">
              <w:rPr>
                <w:rFonts w:eastAsiaTheme="minorEastAsia"/>
                <w:sz w:val="22"/>
                <w:szCs w:val="22"/>
                <w:lang w:eastAsia="ja-JP"/>
              </w:rPr>
              <w:t>mmonia</w:t>
            </w:r>
          </w:p>
        </w:tc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43B805" w14:textId="64544E59" w:rsidR="001301F2" w:rsidRPr="00AB15EF" w:rsidRDefault="001301F2" w:rsidP="001301F2">
            <w:pPr>
              <w:spacing w:line="276" w:lineRule="auto"/>
              <w:jc w:val="center"/>
            </w:pPr>
            <w:r w:rsidRPr="00AB15EF">
              <w:rPr>
                <w:sz w:val="22"/>
                <w:szCs w:val="22"/>
              </w:rPr>
              <w:t>Pocket Chem BA PA-4140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F79459" w14:textId="114E9D1A" w:rsidR="001301F2" w:rsidRPr="00AB15EF" w:rsidRDefault="001301F2" w:rsidP="001301F2">
            <w:pPr>
              <w:spacing w:line="276" w:lineRule="auto"/>
              <w:jc w:val="center"/>
            </w:pPr>
            <w:proofErr w:type="spellStart"/>
            <w:r w:rsidRPr="00AB15EF">
              <w:rPr>
                <w:sz w:val="22"/>
                <w:szCs w:val="22"/>
              </w:rPr>
              <w:t>arkray</w:t>
            </w:r>
            <w:proofErr w:type="spellEnd"/>
          </w:p>
        </w:tc>
      </w:tr>
      <w:tr w:rsidR="001301F2" w:rsidRPr="00AB15EF" w14:paraId="1B8A4F63" w14:textId="77777777" w:rsidTr="00000F1E"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9BD14E5" w14:textId="77777777" w:rsidR="001301F2" w:rsidRPr="00AB15EF" w:rsidRDefault="001301F2" w:rsidP="001301F2">
            <w:pPr>
              <w:spacing w:line="276" w:lineRule="auto"/>
              <w:jc w:val="center"/>
            </w:pP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795B2" w14:textId="0FEDB016" w:rsidR="001301F2" w:rsidRPr="00AB15EF" w:rsidRDefault="001301F2" w:rsidP="001301F2">
            <w:pPr>
              <w:spacing w:line="276" w:lineRule="auto"/>
              <w:jc w:val="center"/>
            </w:pPr>
            <w:r w:rsidRPr="00AB15EF">
              <w:rPr>
                <w:sz w:val="22"/>
                <w:szCs w:val="22"/>
              </w:rPr>
              <w:t>mAb</w:t>
            </w:r>
          </w:p>
        </w:tc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9694D9" w14:textId="2C88F3F7" w:rsidR="001301F2" w:rsidRPr="00AB15EF" w:rsidRDefault="001301F2" w:rsidP="001301F2">
            <w:pPr>
              <w:spacing w:line="276" w:lineRule="auto"/>
              <w:jc w:val="center"/>
            </w:pPr>
            <w:r w:rsidRPr="00AB15EF">
              <w:rPr>
                <w:sz w:val="22"/>
                <w:szCs w:val="22"/>
              </w:rPr>
              <w:t>Octet Qke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D911BD" w14:textId="1D041882" w:rsidR="001301F2" w:rsidRPr="00AB15EF" w:rsidRDefault="001301F2" w:rsidP="001301F2">
            <w:pPr>
              <w:spacing w:line="276" w:lineRule="auto"/>
              <w:jc w:val="center"/>
            </w:pPr>
            <w:proofErr w:type="spellStart"/>
            <w:r w:rsidRPr="00AB15EF">
              <w:rPr>
                <w:sz w:val="22"/>
                <w:szCs w:val="22"/>
              </w:rPr>
              <w:t>ForteBio</w:t>
            </w:r>
            <w:proofErr w:type="spellEnd"/>
          </w:p>
        </w:tc>
      </w:tr>
      <w:tr w:rsidR="001301F2" w:rsidRPr="00AB15EF" w14:paraId="1D3D8823" w14:textId="77777777" w:rsidTr="00000F1E"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41446A2" w14:textId="77777777" w:rsidR="001301F2" w:rsidRPr="00AB15EF" w:rsidRDefault="001301F2" w:rsidP="001301F2">
            <w:pPr>
              <w:spacing w:line="276" w:lineRule="auto"/>
              <w:jc w:val="center"/>
            </w:pP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67B23" w14:textId="412CFB88" w:rsidR="001301F2" w:rsidRPr="00AB15EF" w:rsidRDefault="001301F2" w:rsidP="001301F2">
            <w:pPr>
              <w:spacing w:line="276" w:lineRule="auto"/>
              <w:jc w:val="center"/>
            </w:pPr>
            <w:r w:rsidRPr="00AB15EF">
              <w:rPr>
                <w:rFonts w:hint="eastAsia"/>
                <w:sz w:val="22"/>
                <w:szCs w:val="22"/>
              </w:rPr>
              <w:t>H</w:t>
            </w:r>
            <w:r w:rsidRPr="00AB15EF">
              <w:rPr>
                <w:sz w:val="22"/>
                <w:szCs w:val="22"/>
              </w:rPr>
              <w:t>CP</w:t>
            </w:r>
          </w:p>
        </w:tc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0EAFB9" w14:textId="75BA751B" w:rsidR="001301F2" w:rsidRPr="00AB15EF" w:rsidRDefault="001301F2" w:rsidP="001301F2">
            <w:pPr>
              <w:spacing w:line="276" w:lineRule="auto"/>
              <w:jc w:val="center"/>
            </w:pPr>
            <w:r w:rsidRPr="00AB15EF">
              <w:rPr>
                <w:sz w:val="22"/>
                <w:szCs w:val="22"/>
              </w:rPr>
              <w:t>SpectraMax340PC384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784D62" w14:textId="0D2B91CF" w:rsidR="001301F2" w:rsidRPr="00AB15EF" w:rsidRDefault="001301F2" w:rsidP="001301F2">
            <w:pPr>
              <w:spacing w:line="276" w:lineRule="auto"/>
              <w:jc w:val="center"/>
            </w:pPr>
            <w:r w:rsidRPr="00AB15EF">
              <w:rPr>
                <w:sz w:val="22"/>
                <w:szCs w:val="22"/>
              </w:rPr>
              <w:t>Molecular Devices</w:t>
            </w:r>
          </w:p>
        </w:tc>
      </w:tr>
      <w:tr w:rsidR="001301F2" w:rsidRPr="00AB15EF" w14:paraId="73429081" w14:textId="77777777" w:rsidTr="00000F1E"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C9C70E4" w14:textId="77777777" w:rsidR="001301F2" w:rsidRPr="00AB15EF" w:rsidRDefault="001301F2" w:rsidP="001301F2">
            <w:pPr>
              <w:spacing w:line="276" w:lineRule="auto"/>
              <w:jc w:val="center"/>
            </w:pP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3D449" w14:textId="5B85758F" w:rsidR="001301F2" w:rsidRPr="00AB15EF" w:rsidRDefault="001301F2" w:rsidP="001301F2">
            <w:pPr>
              <w:spacing w:line="276" w:lineRule="auto"/>
              <w:jc w:val="center"/>
            </w:pPr>
            <w:r w:rsidRPr="00AB15EF">
              <w:rPr>
                <w:rFonts w:hint="eastAsia"/>
                <w:sz w:val="22"/>
                <w:szCs w:val="22"/>
              </w:rPr>
              <w:t>D</w:t>
            </w:r>
            <w:r w:rsidRPr="00AB15EF">
              <w:rPr>
                <w:sz w:val="22"/>
                <w:szCs w:val="22"/>
              </w:rPr>
              <w:t>NA</w:t>
            </w:r>
          </w:p>
        </w:tc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13DF38" w14:textId="29FBD41B" w:rsidR="001301F2" w:rsidRPr="00AB15EF" w:rsidRDefault="001301F2" w:rsidP="001301F2">
            <w:pPr>
              <w:spacing w:line="276" w:lineRule="auto"/>
              <w:jc w:val="center"/>
            </w:pPr>
            <w:r w:rsidRPr="00AB15EF">
              <w:rPr>
                <w:sz w:val="22"/>
                <w:szCs w:val="22"/>
              </w:rPr>
              <w:t>7500 Fast Real-Time PCR System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6733FF" w14:textId="3D04CB87" w:rsidR="001301F2" w:rsidRPr="00AB15EF" w:rsidRDefault="001301F2" w:rsidP="001301F2">
            <w:pPr>
              <w:spacing w:line="276" w:lineRule="auto"/>
              <w:jc w:val="center"/>
            </w:pPr>
            <w:proofErr w:type="spellStart"/>
            <w:r w:rsidRPr="00AB15EF">
              <w:rPr>
                <w:sz w:val="22"/>
                <w:szCs w:val="22"/>
              </w:rPr>
              <w:t>Thermo</w:t>
            </w:r>
            <w:proofErr w:type="spellEnd"/>
            <w:r w:rsidRPr="00AB15EF">
              <w:rPr>
                <w:sz w:val="22"/>
                <w:szCs w:val="22"/>
              </w:rPr>
              <w:t xml:space="preserve"> Fisher</w:t>
            </w:r>
          </w:p>
        </w:tc>
      </w:tr>
      <w:tr w:rsidR="001301F2" w:rsidRPr="00AB15EF" w14:paraId="1E51CAEE" w14:textId="77777777" w:rsidTr="00000F1E"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BAEA105" w14:textId="77777777" w:rsidR="001301F2" w:rsidRPr="00AB15EF" w:rsidRDefault="001301F2" w:rsidP="001301F2">
            <w:pPr>
              <w:spacing w:line="276" w:lineRule="auto"/>
              <w:jc w:val="center"/>
            </w:pP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415E8" w14:textId="7C00CAF6" w:rsidR="001301F2" w:rsidRPr="00AB15EF" w:rsidRDefault="001301F2" w:rsidP="001301F2">
            <w:pPr>
              <w:spacing w:line="276" w:lineRule="auto"/>
              <w:jc w:val="center"/>
            </w:pPr>
            <w:r w:rsidRPr="00AB15EF">
              <w:rPr>
                <w:sz w:val="22"/>
                <w:szCs w:val="22"/>
              </w:rPr>
              <w:t>Dissolved oxygen</w:t>
            </w:r>
          </w:p>
        </w:tc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A93DFE" w14:textId="4577462A" w:rsidR="001301F2" w:rsidRPr="00AB15EF" w:rsidRDefault="001301F2" w:rsidP="001301F2">
            <w:pPr>
              <w:spacing w:line="276" w:lineRule="auto"/>
              <w:jc w:val="center"/>
            </w:pPr>
            <w:r w:rsidRPr="00AB15EF">
              <w:rPr>
                <w:sz w:val="22"/>
                <w:szCs w:val="22"/>
              </w:rPr>
              <w:t>DO</w:t>
            </w:r>
            <w:r w:rsidRPr="00AB15EF">
              <w:rPr>
                <w:rFonts w:hint="eastAsia"/>
                <w:sz w:val="22"/>
                <w:szCs w:val="22"/>
              </w:rPr>
              <w:t xml:space="preserve"> </w:t>
            </w:r>
            <w:r w:rsidRPr="00AB15EF">
              <w:rPr>
                <w:sz w:val="22"/>
                <w:szCs w:val="22"/>
              </w:rPr>
              <w:t>sensor (INPRO6800/12/220</w:t>
            </w:r>
            <w:r w:rsidRPr="00AB15EF"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BC3BE0" w14:textId="0BCB8A69" w:rsidR="001301F2" w:rsidRPr="00AB15EF" w:rsidRDefault="001301F2" w:rsidP="001301F2">
            <w:pPr>
              <w:spacing w:line="276" w:lineRule="auto"/>
              <w:jc w:val="center"/>
            </w:pPr>
            <w:r w:rsidRPr="00AB15EF">
              <w:rPr>
                <w:sz w:val="22"/>
                <w:szCs w:val="22"/>
              </w:rPr>
              <w:t>METTLER TOLEDO</w:t>
            </w:r>
          </w:p>
        </w:tc>
      </w:tr>
      <w:tr w:rsidR="001301F2" w:rsidRPr="00AB15EF" w14:paraId="22480D03" w14:textId="77777777" w:rsidTr="00000F1E"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2E2DC09" w14:textId="77777777" w:rsidR="001301F2" w:rsidRPr="00AB15EF" w:rsidRDefault="001301F2" w:rsidP="001301F2">
            <w:pPr>
              <w:spacing w:line="276" w:lineRule="auto"/>
              <w:jc w:val="center"/>
            </w:pP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01B5D" w14:textId="1A8986C2" w:rsidR="001301F2" w:rsidRPr="00AB15EF" w:rsidRDefault="001301F2" w:rsidP="001301F2">
            <w:pPr>
              <w:spacing w:line="276" w:lineRule="auto"/>
              <w:jc w:val="center"/>
            </w:pPr>
            <w:r w:rsidRPr="00AB15EF">
              <w:rPr>
                <w:rFonts w:hint="eastAsia"/>
                <w:sz w:val="22"/>
                <w:szCs w:val="22"/>
              </w:rPr>
              <w:t>p</w:t>
            </w:r>
            <w:r w:rsidRPr="00AB15EF">
              <w:rPr>
                <w:sz w:val="22"/>
                <w:szCs w:val="22"/>
              </w:rPr>
              <w:t>H</w:t>
            </w:r>
          </w:p>
        </w:tc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C68D50" w14:textId="29038530" w:rsidR="001301F2" w:rsidRPr="00AB15EF" w:rsidRDefault="001301F2" w:rsidP="001301F2">
            <w:pPr>
              <w:spacing w:line="276" w:lineRule="auto"/>
              <w:jc w:val="center"/>
            </w:pPr>
            <w:r w:rsidRPr="00AB15EF">
              <w:rPr>
                <w:sz w:val="22"/>
                <w:szCs w:val="22"/>
              </w:rPr>
              <w:t>pH</w:t>
            </w:r>
            <w:r w:rsidRPr="00AB15EF">
              <w:rPr>
                <w:rFonts w:hint="eastAsia"/>
                <w:sz w:val="22"/>
                <w:szCs w:val="22"/>
              </w:rPr>
              <w:t xml:space="preserve"> </w:t>
            </w:r>
            <w:r w:rsidRPr="00AB15EF">
              <w:rPr>
                <w:sz w:val="22"/>
                <w:szCs w:val="22"/>
              </w:rPr>
              <w:t>sensor (InPro3253/225PT1000</w:t>
            </w:r>
            <w:r w:rsidRPr="00AB15EF"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27F754" w14:textId="07194B92" w:rsidR="001301F2" w:rsidRPr="00AB15EF" w:rsidRDefault="001301F2" w:rsidP="001301F2">
            <w:pPr>
              <w:spacing w:line="276" w:lineRule="auto"/>
              <w:jc w:val="center"/>
            </w:pPr>
            <w:r w:rsidRPr="00AB15EF">
              <w:rPr>
                <w:sz w:val="22"/>
                <w:szCs w:val="22"/>
              </w:rPr>
              <w:t>METTLER TOLEDO</w:t>
            </w:r>
          </w:p>
        </w:tc>
      </w:tr>
      <w:tr w:rsidR="001301F2" w:rsidRPr="00AB15EF" w14:paraId="23151325" w14:textId="77777777" w:rsidTr="00000F1E"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127E81C" w14:textId="77777777" w:rsidR="001301F2" w:rsidRPr="00AB15EF" w:rsidRDefault="001301F2" w:rsidP="001301F2">
            <w:pPr>
              <w:spacing w:line="276" w:lineRule="auto"/>
              <w:jc w:val="center"/>
            </w:pP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0409B" w14:textId="7074DE4D" w:rsidR="001301F2" w:rsidRPr="00AB15EF" w:rsidRDefault="001301F2" w:rsidP="001301F2">
            <w:pPr>
              <w:spacing w:line="276" w:lineRule="auto"/>
              <w:jc w:val="center"/>
            </w:pPr>
            <w:r w:rsidRPr="00AB15EF">
              <w:rPr>
                <w:rFonts w:hint="eastAsia"/>
                <w:sz w:val="22"/>
                <w:szCs w:val="22"/>
              </w:rPr>
              <w:t>A</w:t>
            </w:r>
            <w:r w:rsidRPr="00AB15EF">
              <w:rPr>
                <w:sz w:val="22"/>
                <w:szCs w:val="22"/>
              </w:rPr>
              <w:t>gitation rate</w:t>
            </w:r>
          </w:p>
        </w:tc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BB4A42" w14:textId="4E812E00" w:rsidR="001301F2" w:rsidRPr="00AB15EF" w:rsidRDefault="001301F2" w:rsidP="001301F2">
            <w:pPr>
              <w:spacing w:line="276" w:lineRule="auto"/>
              <w:jc w:val="center"/>
            </w:pPr>
            <w:r w:rsidRPr="00AB15EF">
              <w:rPr>
                <w:rFonts w:hint="eastAsia"/>
                <w:sz w:val="22"/>
                <w:szCs w:val="22"/>
              </w:rPr>
              <w:t>A</w:t>
            </w:r>
            <w:r w:rsidRPr="00AB15EF">
              <w:rPr>
                <w:sz w:val="22"/>
                <w:szCs w:val="22"/>
              </w:rPr>
              <w:t xml:space="preserve">ttached to the bioreactor 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1C988C" w14:textId="4CCEA3EB" w:rsidR="001301F2" w:rsidRPr="00AB15EF" w:rsidRDefault="001301F2" w:rsidP="001301F2">
            <w:pPr>
              <w:spacing w:line="276" w:lineRule="auto"/>
              <w:jc w:val="center"/>
            </w:pPr>
            <w:proofErr w:type="spellStart"/>
            <w:r w:rsidRPr="00AB15EF">
              <w:rPr>
                <w:sz w:val="22"/>
                <w:szCs w:val="22"/>
              </w:rPr>
              <w:t>Cytiva</w:t>
            </w:r>
            <w:proofErr w:type="spellEnd"/>
          </w:p>
        </w:tc>
      </w:tr>
      <w:tr w:rsidR="001301F2" w:rsidRPr="00AB15EF" w14:paraId="2279EE83" w14:textId="77777777" w:rsidTr="00000F1E"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A8C3593" w14:textId="77777777" w:rsidR="001301F2" w:rsidRPr="00AB15EF" w:rsidRDefault="001301F2" w:rsidP="001301F2">
            <w:pPr>
              <w:spacing w:line="276" w:lineRule="auto"/>
              <w:jc w:val="center"/>
            </w:pP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03F03" w14:textId="2E735A1F" w:rsidR="001301F2" w:rsidRPr="00AB15EF" w:rsidRDefault="001301F2" w:rsidP="001301F2">
            <w:pPr>
              <w:spacing w:line="276" w:lineRule="auto"/>
              <w:jc w:val="center"/>
            </w:pPr>
            <w:r w:rsidRPr="00AB15EF">
              <w:rPr>
                <w:rFonts w:hint="eastAsia"/>
                <w:sz w:val="22"/>
                <w:szCs w:val="22"/>
              </w:rPr>
              <w:t>T</w:t>
            </w:r>
            <w:r w:rsidRPr="00AB15EF">
              <w:rPr>
                <w:sz w:val="22"/>
                <w:szCs w:val="22"/>
              </w:rPr>
              <w:t>emperature</w:t>
            </w:r>
          </w:p>
        </w:tc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AE449B" w14:textId="1A551262" w:rsidR="001301F2" w:rsidRPr="00AB15EF" w:rsidRDefault="001301F2" w:rsidP="001301F2">
            <w:pPr>
              <w:spacing w:line="276" w:lineRule="auto"/>
              <w:jc w:val="center"/>
            </w:pPr>
            <w:r w:rsidRPr="00AB15EF">
              <w:rPr>
                <w:rFonts w:hint="eastAsia"/>
                <w:sz w:val="22"/>
                <w:szCs w:val="22"/>
              </w:rPr>
              <w:t>A</w:t>
            </w:r>
            <w:r w:rsidRPr="00AB15EF">
              <w:rPr>
                <w:sz w:val="22"/>
                <w:szCs w:val="22"/>
              </w:rPr>
              <w:t>ttached to the bioreactor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8AEB84" w14:textId="4CAEF924" w:rsidR="001301F2" w:rsidRPr="00AB15EF" w:rsidRDefault="001301F2" w:rsidP="001301F2">
            <w:pPr>
              <w:spacing w:line="276" w:lineRule="auto"/>
              <w:jc w:val="center"/>
            </w:pPr>
            <w:proofErr w:type="spellStart"/>
            <w:r w:rsidRPr="00AB15EF">
              <w:rPr>
                <w:sz w:val="22"/>
                <w:szCs w:val="22"/>
              </w:rPr>
              <w:t>Cytiva</w:t>
            </w:r>
            <w:proofErr w:type="spellEnd"/>
          </w:p>
        </w:tc>
      </w:tr>
      <w:tr w:rsidR="001301F2" w:rsidRPr="00AB15EF" w14:paraId="7465FFC4" w14:textId="77777777" w:rsidTr="00000F1E"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ABFDCF9" w14:textId="77777777" w:rsidR="001301F2" w:rsidRPr="00AB15EF" w:rsidRDefault="001301F2" w:rsidP="001301F2">
            <w:pPr>
              <w:spacing w:line="276" w:lineRule="auto"/>
              <w:jc w:val="center"/>
            </w:pP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D1DF0" w14:textId="220B36BB" w:rsidR="001301F2" w:rsidRPr="00AB15EF" w:rsidRDefault="001301F2" w:rsidP="001301F2">
            <w:pPr>
              <w:spacing w:line="276" w:lineRule="auto"/>
              <w:jc w:val="center"/>
            </w:pPr>
            <w:r w:rsidRPr="00AB15EF">
              <w:rPr>
                <w:rFonts w:eastAsiaTheme="minorEastAsia" w:hint="eastAsia"/>
                <w:sz w:val="22"/>
                <w:szCs w:val="22"/>
                <w:lang w:eastAsia="ja-JP"/>
              </w:rPr>
              <w:t>A</w:t>
            </w:r>
            <w:r w:rsidRPr="00AB15EF">
              <w:rPr>
                <w:rFonts w:eastAsiaTheme="minorEastAsia"/>
                <w:sz w:val="22"/>
                <w:szCs w:val="22"/>
                <w:lang w:eastAsia="ja-JP"/>
              </w:rPr>
              <w:t xml:space="preserve">ir flow rate </w:t>
            </w:r>
            <w:r w:rsidRPr="00D53BC0">
              <w:rPr>
                <w:sz w:val="22"/>
                <w:szCs w:val="22"/>
              </w:rPr>
              <w:t>into gas phase</w:t>
            </w:r>
          </w:p>
        </w:tc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C26617" w14:textId="233F5DDB" w:rsidR="001301F2" w:rsidRPr="00AB15EF" w:rsidRDefault="001301F2" w:rsidP="001301F2">
            <w:pPr>
              <w:spacing w:line="276" w:lineRule="auto"/>
              <w:jc w:val="center"/>
            </w:pPr>
            <w:r w:rsidRPr="00AB15EF">
              <w:rPr>
                <w:sz w:val="22"/>
                <w:szCs w:val="22"/>
              </w:rPr>
              <w:t>Attached to the bioreactor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D35B66" w14:textId="51005DB2" w:rsidR="001301F2" w:rsidRPr="00AB15EF" w:rsidRDefault="001301F2" w:rsidP="001301F2">
            <w:pPr>
              <w:spacing w:line="276" w:lineRule="auto"/>
              <w:jc w:val="center"/>
            </w:pPr>
            <w:proofErr w:type="spellStart"/>
            <w:r w:rsidRPr="00AB15EF">
              <w:rPr>
                <w:sz w:val="22"/>
                <w:szCs w:val="22"/>
              </w:rPr>
              <w:t>Cytiva</w:t>
            </w:r>
            <w:proofErr w:type="spellEnd"/>
          </w:p>
        </w:tc>
      </w:tr>
      <w:tr w:rsidR="001301F2" w:rsidRPr="00AB15EF" w14:paraId="08E4EA1E" w14:textId="77777777" w:rsidTr="00000F1E"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994BDAF" w14:textId="77777777" w:rsidR="001301F2" w:rsidRPr="00AB15EF" w:rsidRDefault="001301F2" w:rsidP="001301F2">
            <w:pPr>
              <w:spacing w:line="276" w:lineRule="auto"/>
              <w:jc w:val="center"/>
            </w:pP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D875E" w14:textId="161745EA" w:rsidR="001301F2" w:rsidRPr="00AB15EF" w:rsidRDefault="001301F2" w:rsidP="001301F2">
            <w:pPr>
              <w:spacing w:line="276" w:lineRule="auto"/>
              <w:jc w:val="center"/>
            </w:pPr>
            <w:r w:rsidRPr="00AB15EF">
              <w:rPr>
                <w:rFonts w:eastAsiaTheme="minorEastAsia" w:hint="eastAsia"/>
                <w:sz w:val="22"/>
                <w:szCs w:val="22"/>
                <w:lang w:eastAsia="ja-JP"/>
              </w:rPr>
              <w:t>O</w:t>
            </w:r>
            <w:r w:rsidRPr="00AB15EF">
              <w:rPr>
                <w:rFonts w:eastAsiaTheme="minorEastAsia"/>
                <w:sz w:val="22"/>
                <w:szCs w:val="22"/>
                <w:lang w:eastAsia="ja-JP"/>
              </w:rPr>
              <w:t xml:space="preserve">xygen sparging </w:t>
            </w:r>
            <w:r w:rsidRPr="00D53BC0">
              <w:rPr>
                <w:sz w:val="22"/>
                <w:szCs w:val="22"/>
              </w:rPr>
              <w:t>rate</w:t>
            </w:r>
          </w:p>
        </w:tc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7EDBBF" w14:textId="15E1EA17" w:rsidR="001301F2" w:rsidRPr="00AB15EF" w:rsidRDefault="001301F2" w:rsidP="001301F2">
            <w:pPr>
              <w:spacing w:line="276" w:lineRule="auto"/>
              <w:jc w:val="center"/>
            </w:pPr>
            <w:r w:rsidRPr="00AB15EF">
              <w:rPr>
                <w:sz w:val="22"/>
                <w:szCs w:val="22"/>
              </w:rPr>
              <w:t>Attached to the bioreactor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C0E383" w14:textId="16DE4428" w:rsidR="001301F2" w:rsidRPr="00AB15EF" w:rsidRDefault="001301F2" w:rsidP="001301F2">
            <w:pPr>
              <w:spacing w:line="276" w:lineRule="auto"/>
              <w:jc w:val="center"/>
            </w:pPr>
            <w:proofErr w:type="spellStart"/>
            <w:r w:rsidRPr="00AB15EF">
              <w:rPr>
                <w:sz w:val="22"/>
                <w:szCs w:val="22"/>
              </w:rPr>
              <w:t>Cytiva</w:t>
            </w:r>
            <w:proofErr w:type="spellEnd"/>
          </w:p>
        </w:tc>
      </w:tr>
      <w:tr w:rsidR="001301F2" w:rsidRPr="00AB15EF" w14:paraId="6EA5E2F7" w14:textId="77777777" w:rsidTr="00000F1E"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1274107" w14:textId="77777777" w:rsidR="001301F2" w:rsidRPr="00AB15EF" w:rsidRDefault="001301F2" w:rsidP="001301F2">
            <w:pPr>
              <w:spacing w:line="276" w:lineRule="auto"/>
              <w:jc w:val="center"/>
            </w:pP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66244" w14:textId="35F15E73" w:rsidR="001301F2" w:rsidRPr="00AB15EF" w:rsidRDefault="001301F2" w:rsidP="001301F2">
            <w:pPr>
              <w:spacing w:line="276" w:lineRule="auto"/>
              <w:jc w:val="center"/>
            </w:pPr>
            <w:r w:rsidRPr="00AB15EF">
              <w:rPr>
                <w:rFonts w:eastAsiaTheme="minorEastAsia"/>
                <w:sz w:val="22"/>
                <w:szCs w:val="22"/>
                <w:lang w:eastAsia="ja-JP"/>
              </w:rPr>
              <w:t>Solution volume</w:t>
            </w:r>
          </w:p>
        </w:tc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24916F" w14:textId="07C137A6" w:rsidR="001301F2" w:rsidRPr="00AB15EF" w:rsidRDefault="001301F2" w:rsidP="001301F2">
            <w:pPr>
              <w:spacing w:line="276" w:lineRule="auto"/>
              <w:jc w:val="center"/>
            </w:pPr>
            <w:r w:rsidRPr="00AB15EF">
              <w:rPr>
                <w:sz w:val="22"/>
                <w:szCs w:val="22"/>
              </w:rPr>
              <w:t>Attached to the bioreactor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EC3B25" w14:textId="1A8094ED" w:rsidR="001301F2" w:rsidRPr="00AB15EF" w:rsidRDefault="001301F2" w:rsidP="001301F2">
            <w:pPr>
              <w:spacing w:line="276" w:lineRule="auto"/>
              <w:jc w:val="center"/>
            </w:pPr>
            <w:proofErr w:type="spellStart"/>
            <w:r w:rsidRPr="00AB15EF">
              <w:rPr>
                <w:sz w:val="22"/>
                <w:szCs w:val="22"/>
              </w:rPr>
              <w:t>Cytiva</w:t>
            </w:r>
            <w:proofErr w:type="spellEnd"/>
          </w:p>
        </w:tc>
      </w:tr>
    </w:tbl>
    <w:p w14:paraId="64EFED3D" w14:textId="45BAF0A6" w:rsidR="00B67606" w:rsidRDefault="00B67606" w:rsidP="003F379C">
      <w:pPr>
        <w:pStyle w:val="Caption"/>
        <w:keepNext/>
        <w:jc w:val="left"/>
      </w:pPr>
    </w:p>
    <w:p w14:paraId="16CDDAA1" w14:textId="14264F45" w:rsidR="00882B93" w:rsidRPr="00882B93" w:rsidRDefault="00882B93" w:rsidP="00882B93">
      <w:pPr>
        <w:rPr>
          <w:lang w:val="en-GB"/>
        </w:rPr>
      </w:pPr>
    </w:p>
    <w:sectPr w:rsidR="00882B93" w:rsidRPr="00882B93" w:rsidSect="005749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7C5732" w14:textId="77777777" w:rsidR="005749B1" w:rsidRDefault="005749B1" w:rsidP="002938F7">
      <w:pPr>
        <w:spacing w:after="0" w:line="240" w:lineRule="auto"/>
      </w:pPr>
      <w:r>
        <w:separator/>
      </w:r>
    </w:p>
  </w:endnote>
  <w:endnote w:type="continuationSeparator" w:id="0">
    <w:p w14:paraId="2835DBA8" w14:textId="77777777" w:rsidR="005749B1" w:rsidRDefault="005749B1" w:rsidP="002938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Mincho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3C6243" w14:textId="77777777" w:rsidR="005749B1" w:rsidRDefault="005749B1" w:rsidP="002938F7">
      <w:pPr>
        <w:spacing w:after="0" w:line="240" w:lineRule="auto"/>
      </w:pPr>
      <w:r>
        <w:separator/>
      </w:r>
    </w:p>
  </w:footnote>
  <w:footnote w:type="continuationSeparator" w:id="0">
    <w:p w14:paraId="0E07C4FA" w14:textId="77777777" w:rsidR="005749B1" w:rsidRDefault="005749B1" w:rsidP="002938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8252EA"/>
    <w:multiLevelType w:val="hybridMultilevel"/>
    <w:tmpl w:val="FD72ADBE"/>
    <w:lvl w:ilvl="0" w:tplc="A2D2F3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023624"/>
    <w:multiLevelType w:val="hybridMultilevel"/>
    <w:tmpl w:val="A2AC3B96"/>
    <w:lvl w:ilvl="0" w:tplc="345278C8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4028549">
    <w:abstractNumId w:val="1"/>
  </w:num>
  <w:num w:numId="2" w16cid:durableId="3298723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AU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AU" w:vendorID="64" w:dllVersion="0" w:nlCheck="1" w:checkStyle="0"/>
  <w:activeWritingStyle w:appName="MSWord" w:lang="ja-JP" w:vendorID="64" w:dllVersion="0" w:nlCheck="1" w:checkStyle="1"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0NAYCM2MTMxMjYyUdpeDU4uLM/DyQAvNaAL1wDF8sAAAA"/>
  </w:docVars>
  <w:rsids>
    <w:rsidRoot w:val="000A2AF2"/>
    <w:rsid w:val="00000F1E"/>
    <w:rsid w:val="00021B0A"/>
    <w:rsid w:val="00032AE2"/>
    <w:rsid w:val="00033A7C"/>
    <w:rsid w:val="00040D53"/>
    <w:rsid w:val="00047C76"/>
    <w:rsid w:val="000518A2"/>
    <w:rsid w:val="000700BC"/>
    <w:rsid w:val="00071D4C"/>
    <w:rsid w:val="00081E37"/>
    <w:rsid w:val="00082EC7"/>
    <w:rsid w:val="00083102"/>
    <w:rsid w:val="00093E32"/>
    <w:rsid w:val="000976AF"/>
    <w:rsid w:val="000A1685"/>
    <w:rsid w:val="000A2206"/>
    <w:rsid w:val="000A2AF2"/>
    <w:rsid w:val="000A6F96"/>
    <w:rsid w:val="000A7891"/>
    <w:rsid w:val="000A7CD3"/>
    <w:rsid w:val="000B74A2"/>
    <w:rsid w:val="000D0E06"/>
    <w:rsid w:val="000D1213"/>
    <w:rsid w:val="000D31CA"/>
    <w:rsid w:val="000E7493"/>
    <w:rsid w:val="000F51F1"/>
    <w:rsid w:val="000F6E5B"/>
    <w:rsid w:val="001043AC"/>
    <w:rsid w:val="00104905"/>
    <w:rsid w:val="00116B86"/>
    <w:rsid w:val="00120E74"/>
    <w:rsid w:val="00125624"/>
    <w:rsid w:val="001301F2"/>
    <w:rsid w:val="00134A56"/>
    <w:rsid w:val="001407DE"/>
    <w:rsid w:val="00147BEF"/>
    <w:rsid w:val="001506A8"/>
    <w:rsid w:val="00153191"/>
    <w:rsid w:val="00155D55"/>
    <w:rsid w:val="001667C2"/>
    <w:rsid w:val="00166B40"/>
    <w:rsid w:val="0016714B"/>
    <w:rsid w:val="00167EFF"/>
    <w:rsid w:val="00176AA7"/>
    <w:rsid w:val="001814CB"/>
    <w:rsid w:val="00181DF2"/>
    <w:rsid w:val="00184E21"/>
    <w:rsid w:val="0018511B"/>
    <w:rsid w:val="001879F2"/>
    <w:rsid w:val="00192168"/>
    <w:rsid w:val="001A04B2"/>
    <w:rsid w:val="001A6C8E"/>
    <w:rsid w:val="001B6852"/>
    <w:rsid w:val="001B6D19"/>
    <w:rsid w:val="001C2FE0"/>
    <w:rsid w:val="001C6B9B"/>
    <w:rsid w:val="001D6594"/>
    <w:rsid w:val="001D7615"/>
    <w:rsid w:val="001E28A1"/>
    <w:rsid w:val="001E349B"/>
    <w:rsid w:val="001E3F28"/>
    <w:rsid w:val="001E444D"/>
    <w:rsid w:val="001E79E9"/>
    <w:rsid w:val="001F0AE7"/>
    <w:rsid w:val="001F6600"/>
    <w:rsid w:val="00207D33"/>
    <w:rsid w:val="00210334"/>
    <w:rsid w:val="002125E6"/>
    <w:rsid w:val="00212F96"/>
    <w:rsid w:val="00217047"/>
    <w:rsid w:val="002171A1"/>
    <w:rsid w:val="00217809"/>
    <w:rsid w:val="00227052"/>
    <w:rsid w:val="00227FAF"/>
    <w:rsid w:val="00231607"/>
    <w:rsid w:val="002347D6"/>
    <w:rsid w:val="002413D8"/>
    <w:rsid w:val="00244260"/>
    <w:rsid w:val="00244BEA"/>
    <w:rsid w:val="00250A5D"/>
    <w:rsid w:val="002603E8"/>
    <w:rsid w:val="0026639C"/>
    <w:rsid w:val="00271F7C"/>
    <w:rsid w:val="00272A23"/>
    <w:rsid w:val="00274FAE"/>
    <w:rsid w:val="00282D94"/>
    <w:rsid w:val="00290796"/>
    <w:rsid w:val="002938F7"/>
    <w:rsid w:val="0029742A"/>
    <w:rsid w:val="0029770A"/>
    <w:rsid w:val="00297E3E"/>
    <w:rsid w:val="002A68F3"/>
    <w:rsid w:val="002B0251"/>
    <w:rsid w:val="002C220D"/>
    <w:rsid w:val="002D01E3"/>
    <w:rsid w:val="002E007F"/>
    <w:rsid w:val="002E0DEA"/>
    <w:rsid w:val="002E431F"/>
    <w:rsid w:val="002F0B6C"/>
    <w:rsid w:val="002F3D47"/>
    <w:rsid w:val="0030244A"/>
    <w:rsid w:val="00302688"/>
    <w:rsid w:val="00304905"/>
    <w:rsid w:val="00304CA5"/>
    <w:rsid w:val="00310551"/>
    <w:rsid w:val="00313634"/>
    <w:rsid w:val="00317DDB"/>
    <w:rsid w:val="00321913"/>
    <w:rsid w:val="0032309F"/>
    <w:rsid w:val="00325DAB"/>
    <w:rsid w:val="00331A65"/>
    <w:rsid w:val="003364EE"/>
    <w:rsid w:val="003429CD"/>
    <w:rsid w:val="00342BD0"/>
    <w:rsid w:val="00344E2C"/>
    <w:rsid w:val="00346138"/>
    <w:rsid w:val="003475CA"/>
    <w:rsid w:val="0035019B"/>
    <w:rsid w:val="003520E6"/>
    <w:rsid w:val="0035566E"/>
    <w:rsid w:val="003679D1"/>
    <w:rsid w:val="00380662"/>
    <w:rsid w:val="0038079A"/>
    <w:rsid w:val="00381ECE"/>
    <w:rsid w:val="003822AC"/>
    <w:rsid w:val="003853B7"/>
    <w:rsid w:val="00390C9E"/>
    <w:rsid w:val="003A5050"/>
    <w:rsid w:val="003A7707"/>
    <w:rsid w:val="003C0ABD"/>
    <w:rsid w:val="003C13C7"/>
    <w:rsid w:val="003C317B"/>
    <w:rsid w:val="003E0171"/>
    <w:rsid w:val="003F089F"/>
    <w:rsid w:val="003F379C"/>
    <w:rsid w:val="003F5D7F"/>
    <w:rsid w:val="003F79DB"/>
    <w:rsid w:val="00405F01"/>
    <w:rsid w:val="00407701"/>
    <w:rsid w:val="004112CC"/>
    <w:rsid w:val="00411D2D"/>
    <w:rsid w:val="00412CD0"/>
    <w:rsid w:val="004160B2"/>
    <w:rsid w:val="00417A1E"/>
    <w:rsid w:val="00420CEB"/>
    <w:rsid w:val="0042223E"/>
    <w:rsid w:val="00424074"/>
    <w:rsid w:val="004248F2"/>
    <w:rsid w:val="00433E80"/>
    <w:rsid w:val="0044170C"/>
    <w:rsid w:val="00443B23"/>
    <w:rsid w:val="00446EEA"/>
    <w:rsid w:val="00453B77"/>
    <w:rsid w:val="00456821"/>
    <w:rsid w:val="00461CC4"/>
    <w:rsid w:val="00463290"/>
    <w:rsid w:val="0046642C"/>
    <w:rsid w:val="00467DFD"/>
    <w:rsid w:val="00473BE2"/>
    <w:rsid w:val="00475E8E"/>
    <w:rsid w:val="0048104B"/>
    <w:rsid w:val="0048152F"/>
    <w:rsid w:val="00484FF0"/>
    <w:rsid w:val="00487249"/>
    <w:rsid w:val="0049181E"/>
    <w:rsid w:val="004A33F7"/>
    <w:rsid w:val="004B4447"/>
    <w:rsid w:val="004B4570"/>
    <w:rsid w:val="004B77CC"/>
    <w:rsid w:val="004D1138"/>
    <w:rsid w:val="004D6278"/>
    <w:rsid w:val="004D6715"/>
    <w:rsid w:val="004E2130"/>
    <w:rsid w:val="004E57CE"/>
    <w:rsid w:val="004F0175"/>
    <w:rsid w:val="004F45AE"/>
    <w:rsid w:val="00504A71"/>
    <w:rsid w:val="00506ABD"/>
    <w:rsid w:val="00513EE0"/>
    <w:rsid w:val="00517397"/>
    <w:rsid w:val="00520AAC"/>
    <w:rsid w:val="00526CE0"/>
    <w:rsid w:val="00533CFC"/>
    <w:rsid w:val="00544496"/>
    <w:rsid w:val="0054697F"/>
    <w:rsid w:val="00557D28"/>
    <w:rsid w:val="005611B4"/>
    <w:rsid w:val="00567E6F"/>
    <w:rsid w:val="005749B1"/>
    <w:rsid w:val="0057687A"/>
    <w:rsid w:val="00577E64"/>
    <w:rsid w:val="00580496"/>
    <w:rsid w:val="00583B92"/>
    <w:rsid w:val="00584189"/>
    <w:rsid w:val="00595C39"/>
    <w:rsid w:val="0059754F"/>
    <w:rsid w:val="005B1ABF"/>
    <w:rsid w:val="005B3115"/>
    <w:rsid w:val="005B5E58"/>
    <w:rsid w:val="005D248C"/>
    <w:rsid w:val="005D5A9D"/>
    <w:rsid w:val="005D7DDC"/>
    <w:rsid w:val="00606032"/>
    <w:rsid w:val="0061094F"/>
    <w:rsid w:val="00611BCF"/>
    <w:rsid w:val="00613ABF"/>
    <w:rsid w:val="0063016C"/>
    <w:rsid w:val="0063059E"/>
    <w:rsid w:val="00630A71"/>
    <w:rsid w:val="006339CE"/>
    <w:rsid w:val="00634950"/>
    <w:rsid w:val="006371E7"/>
    <w:rsid w:val="00640851"/>
    <w:rsid w:val="006504AC"/>
    <w:rsid w:val="00650F72"/>
    <w:rsid w:val="006535FA"/>
    <w:rsid w:val="006537FF"/>
    <w:rsid w:val="00654B19"/>
    <w:rsid w:val="00657AF3"/>
    <w:rsid w:val="006851CB"/>
    <w:rsid w:val="00685D50"/>
    <w:rsid w:val="00686C2E"/>
    <w:rsid w:val="00697098"/>
    <w:rsid w:val="006A44D0"/>
    <w:rsid w:val="006B3C0E"/>
    <w:rsid w:val="006E1881"/>
    <w:rsid w:val="006E1AD4"/>
    <w:rsid w:val="006F1AC2"/>
    <w:rsid w:val="006F4CDA"/>
    <w:rsid w:val="006F5F5A"/>
    <w:rsid w:val="006F7896"/>
    <w:rsid w:val="00715087"/>
    <w:rsid w:val="00715B05"/>
    <w:rsid w:val="007313EF"/>
    <w:rsid w:val="00736413"/>
    <w:rsid w:val="00740A7A"/>
    <w:rsid w:val="00740B25"/>
    <w:rsid w:val="007427AB"/>
    <w:rsid w:val="00745C7F"/>
    <w:rsid w:val="00746262"/>
    <w:rsid w:val="00755FCF"/>
    <w:rsid w:val="007659AE"/>
    <w:rsid w:val="00766EAA"/>
    <w:rsid w:val="0077167D"/>
    <w:rsid w:val="00771C46"/>
    <w:rsid w:val="00775866"/>
    <w:rsid w:val="007759B1"/>
    <w:rsid w:val="0077628F"/>
    <w:rsid w:val="00776D0C"/>
    <w:rsid w:val="00786CB5"/>
    <w:rsid w:val="00791F4E"/>
    <w:rsid w:val="00794C85"/>
    <w:rsid w:val="00795485"/>
    <w:rsid w:val="007A7983"/>
    <w:rsid w:val="007B33AA"/>
    <w:rsid w:val="007B72E8"/>
    <w:rsid w:val="007C214E"/>
    <w:rsid w:val="007C2EC3"/>
    <w:rsid w:val="007C5B46"/>
    <w:rsid w:val="007C7E28"/>
    <w:rsid w:val="007D004B"/>
    <w:rsid w:val="007E0075"/>
    <w:rsid w:val="007E2588"/>
    <w:rsid w:val="007E54BD"/>
    <w:rsid w:val="007F2B53"/>
    <w:rsid w:val="007F3CE9"/>
    <w:rsid w:val="007F55F1"/>
    <w:rsid w:val="00810F55"/>
    <w:rsid w:val="00816A74"/>
    <w:rsid w:val="00821C7A"/>
    <w:rsid w:val="008245E7"/>
    <w:rsid w:val="00841CB9"/>
    <w:rsid w:val="0085390B"/>
    <w:rsid w:val="0085563C"/>
    <w:rsid w:val="008748AD"/>
    <w:rsid w:val="00882B93"/>
    <w:rsid w:val="0088642E"/>
    <w:rsid w:val="00890316"/>
    <w:rsid w:val="00890CA5"/>
    <w:rsid w:val="00891202"/>
    <w:rsid w:val="008917C6"/>
    <w:rsid w:val="008A6123"/>
    <w:rsid w:val="008A6275"/>
    <w:rsid w:val="008B2393"/>
    <w:rsid w:val="008B66EF"/>
    <w:rsid w:val="008C3300"/>
    <w:rsid w:val="008C7BC6"/>
    <w:rsid w:val="008D142C"/>
    <w:rsid w:val="008E4FC1"/>
    <w:rsid w:val="008E739E"/>
    <w:rsid w:val="008F6DC7"/>
    <w:rsid w:val="008F7294"/>
    <w:rsid w:val="00905C82"/>
    <w:rsid w:val="009122C6"/>
    <w:rsid w:val="0091309D"/>
    <w:rsid w:val="00917902"/>
    <w:rsid w:val="00921F3C"/>
    <w:rsid w:val="00931AF9"/>
    <w:rsid w:val="00933297"/>
    <w:rsid w:val="00934298"/>
    <w:rsid w:val="00940027"/>
    <w:rsid w:val="00951B5B"/>
    <w:rsid w:val="0095770B"/>
    <w:rsid w:val="00960946"/>
    <w:rsid w:val="00964C3B"/>
    <w:rsid w:val="00973529"/>
    <w:rsid w:val="00982070"/>
    <w:rsid w:val="00982130"/>
    <w:rsid w:val="00983094"/>
    <w:rsid w:val="0098312F"/>
    <w:rsid w:val="009928F5"/>
    <w:rsid w:val="00992C09"/>
    <w:rsid w:val="009A1E5E"/>
    <w:rsid w:val="009A2F51"/>
    <w:rsid w:val="009A306A"/>
    <w:rsid w:val="009B2448"/>
    <w:rsid w:val="009C027B"/>
    <w:rsid w:val="009C02D9"/>
    <w:rsid w:val="009C396F"/>
    <w:rsid w:val="009C620C"/>
    <w:rsid w:val="009D45A3"/>
    <w:rsid w:val="009D45DB"/>
    <w:rsid w:val="009D6CB9"/>
    <w:rsid w:val="009D7468"/>
    <w:rsid w:val="009F5876"/>
    <w:rsid w:val="009F637F"/>
    <w:rsid w:val="009F6CC5"/>
    <w:rsid w:val="00A003C8"/>
    <w:rsid w:val="00A0451C"/>
    <w:rsid w:val="00A04DB8"/>
    <w:rsid w:val="00A06AEE"/>
    <w:rsid w:val="00A07F86"/>
    <w:rsid w:val="00A1079D"/>
    <w:rsid w:val="00A12A8A"/>
    <w:rsid w:val="00A17C59"/>
    <w:rsid w:val="00A323DA"/>
    <w:rsid w:val="00A35774"/>
    <w:rsid w:val="00A37785"/>
    <w:rsid w:val="00A42D6F"/>
    <w:rsid w:val="00A4448C"/>
    <w:rsid w:val="00A51757"/>
    <w:rsid w:val="00A51CB1"/>
    <w:rsid w:val="00A57B1A"/>
    <w:rsid w:val="00A664C3"/>
    <w:rsid w:val="00A8434A"/>
    <w:rsid w:val="00AA04D9"/>
    <w:rsid w:val="00AB010C"/>
    <w:rsid w:val="00AB15EF"/>
    <w:rsid w:val="00AB1D37"/>
    <w:rsid w:val="00AB4508"/>
    <w:rsid w:val="00AB5BC8"/>
    <w:rsid w:val="00AC4467"/>
    <w:rsid w:val="00AC6417"/>
    <w:rsid w:val="00AD0B76"/>
    <w:rsid w:val="00AD628B"/>
    <w:rsid w:val="00AD7892"/>
    <w:rsid w:val="00AE330D"/>
    <w:rsid w:val="00AF4B93"/>
    <w:rsid w:val="00AF6EBF"/>
    <w:rsid w:val="00B00123"/>
    <w:rsid w:val="00B03F4D"/>
    <w:rsid w:val="00B11DBA"/>
    <w:rsid w:val="00B131E7"/>
    <w:rsid w:val="00B229C7"/>
    <w:rsid w:val="00B30DFE"/>
    <w:rsid w:val="00B36ADD"/>
    <w:rsid w:val="00B3730C"/>
    <w:rsid w:val="00B422F7"/>
    <w:rsid w:val="00B4402A"/>
    <w:rsid w:val="00B576C6"/>
    <w:rsid w:val="00B60C0B"/>
    <w:rsid w:val="00B6134B"/>
    <w:rsid w:val="00B67606"/>
    <w:rsid w:val="00B90DCB"/>
    <w:rsid w:val="00BA485A"/>
    <w:rsid w:val="00BA620B"/>
    <w:rsid w:val="00BB2C65"/>
    <w:rsid w:val="00BB4D1B"/>
    <w:rsid w:val="00BC7F15"/>
    <w:rsid w:val="00BD1CA8"/>
    <w:rsid w:val="00BD20F5"/>
    <w:rsid w:val="00BD2AED"/>
    <w:rsid w:val="00BD41F5"/>
    <w:rsid w:val="00BF687D"/>
    <w:rsid w:val="00C066B6"/>
    <w:rsid w:val="00C145B8"/>
    <w:rsid w:val="00C17232"/>
    <w:rsid w:val="00C45B07"/>
    <w:rsid w:val="00C56ECE"/>
    <w:rsid w:val="00C801B6"/>
    <w:rsid w:val="00C80C6A"/>
    <w:rsid w:val="00C85BE7"/>
    <w:rsid w:val="00C93C66"/>
    <w:rsid w:val="00CA1248"/>
    <w:rsid w:val="00CA5F3C"/>
    <w:rsid w:val="00CA64A3"/>
    <w:rsid w:val="00CA6D4B"/>
    <w:rsid w:val="00CA7CF8"/>
    <w:rsid w:val="00CB378A"/>
    <w:rsid w:val="00CC02E0"/>
    <w:rsid w:val="00CC30E6"/>
    <w:rsid w:val="00CC457C"/>
    <w:rsid w:val="00CC58DE"/>
    <w:rsid w:val="00CD26FF"/>
    <w:rsid w:val="00CD322A"/>
    <w:rsid w:val="00CE17C3"/>
    <w:rsid w:val="00CE3968"/>
    <w:rsid w:val="00CF0E16"/>
    <w:rsid w:val="00CF3275"/>
    <w:rsid w:val="00CF3EE7"/>
    <w:rsid w:val="00CF4D97"/>
    <w:rsid w:val="00CF65C2"/>
    <w:rsid w:val="00CF676D"/>
    <w:rsid w:val="00D03689"/>
    <w:rsid w:val="00D043F6"/>
    <w:rsid w:val="00D0570B"/>
    <w:rsid w:val="00D11EE2"/>
    <w:rsid w:val="00D14ED7"/>
    <w:rsid w:val="00D1686F"/>
    <w:rsid w:val="00D26A6B"/>
    <w:rsid w:val="00D305F2"/>
    <w:rsid w:val="00D34D56"/>
    <w:rsid w:val="00D523FE"/>
    <w:rsid w:val="00D54A91"/>
    <w:rsid w:val="00D54CC6"/>
    <w:rsid w:val="00D6152C"/>
    <w:rsid w:val="00D65F2F"/>
    <w:rsid w:val="00D74CC9"/>
    <w:rsid w:val="00D913F4"/>
    <w:rsid w:val="00D969E1"/>
    <w:rsid w:val="00DB02A6"/>
    <w:rsid w:val="00DB0BED"/>
    <w:rsid w:val="00DB675C"/>
    <w:rsid w:val="00DB6BE7"/>
    <w:rsid w:val="00DB715C"/>
    <w:rsid w:val="00DC055F"/>
    <w:rsid w:val="00DC2C99"/>
    <w:rsid w:val="00DC2E76"/>
    <w:rsid w:val="00DD08B4"/>
    <w:rsid w:val="00DD2A2A"/>
    <w:rsid w:val="00DD614E"/>
    <w:rsid w:val="00DE0962"/>
    <w:rsid w:val="00DE0A51"/>
    <w:rsid w:val="00DE2B1A"/>
    <w:rsid w:val="00DE2C6D"/>
    <w:rsid w:val="00DE4159"/>
    <w:rsid w:val="00DE7599"/>
    <w:rsid w:val="00DF2035"/>
    <w:rsid w:val="00DF5AAE"/>
    <w:rsid w:val="00DF78F8"/>
    <w:rsid w:val="00E01058"/>
    <w:rsid w:val="00E037B9"/>
    <w:rsid w:val="00E03C7F"/>
    <w:rsid w:val="00E0480E"/>
    <w:rsid w:val="00E059F5"/>
    <w:rsid w:val="00E0750E"/>
    <w:rsid w:val="00E10850"/>
    <w:rsid w:val="00E11064"/>
    <w:rsid w:val="00E2124C"/>
    <w:rsid w:val="00E24069"/>
    <w:rsid w:val="00E30C6B"/>
    <w:rsid w:val="00E36C53"/>
    <w:rsid w:val="00E41813"/>
    <w:rsid w:val="00E42831"/>
    <w:rsid w:val="00E54DC5"/>
    <w:rsid w:val="00E56960"/>
    <w:rsid w:val="00E62040"/>
    <w:rsid w:val="00E77217"/>
    <w:rsid w:val="00E91B56"/>
    <w:rsid w:val="00E96E2B"/>
    <w:rsid w:val="00EB2D9C"/>
    <w:rsid w:val="00EB3EB6"/>
    <w:rsid w:val="00EB3FA6"/>
    <w:rsid w:val="00EC5775"/>
    <w:rsid w:val="00EC59D5"/>
    <w:rsid w:val="00EC643A"/>
    <w:rsid w:val="00ED7CE6"/>
    <w:rsid w:val="00EE1E1D"/>
    <w:rsid w:val="00EE5DF4"/>
    <w:rsid w:val="00EE7140"/>
    <w:rsid w:val="00EF57E0"/>
    <w:rsid w:val="00F01E58"/>
    <w:rsid w:val="00F04464"/>
    <w:rsid w:val="00F05946"/>
    <w:rsid w:val="00F10465"/>
    <w:rsid w:val="00F10933"/>
    <w:rsid w:val="00F213EF"/>
    <w:rsid w:val="00F27AE3"/>
    <w:rsid w:val="00F45F72"/>
    <w:rsid w:val="00F508D5"/>
    <w:rsid w:val="00F5343D"/>
    <w:rsid w:val="00F54016"/>
    <w:rsid w:val="00F6528C"/>
    <w:rsid w:val="00F701F9"/>
    <w:rsid w:val="00F71363"/>
    <w:rsid w:val="00F73848"/>
    <w:rsid w:val="00F7706E"/>
    <w:rsid w:val="00F82AF9"/>
    <w:rsid w:val="00F84804"/>
    <w:rsid w:val="00F8540E"/>
    <w:rsid w:val="00F856BA"/>
    <w:rsid w:val="00F87931"/>
    <w:rsid w:val="00F91725"/>
    <w:rsid w:val="00FA7390"/>
    <w:rsid w:val="00FB23AD"/>
    <w:rsid w:val="00FB5DC8"/>
    <w:rsid w:val="00FC489D"/>
    <w:rsid w:val="00FD0683"/>
    <w:rsid w:val="00FE0C49"/>
    <w:rsid w:val="00FE7C86"/>
    <w:rsid w:val="00FF5C92"/>
    <w:rsid w:val="00FF6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61D340C"/>
  <w15:chartTrackingRefBased/>
  <w15:docId w15:val="{6E88347A-F8CB-4E93-A073-882DBC781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8">
    <w:name w:val="heading 8"/>
    <w:basedOn w:val="BodyText"/>
    <w:next w:val="BodyText"/>
    <w:link w:val="Heading8Char"/>
    <w:qFormat/>
    <w:rsid w:val="000A7891"/>
    <w:pPr>
      <w:keepNext/>
      <w:keepLines/>
      <w:spacing w:before="240" w:after="60" w:line="360" w:lineRule="auto"/>
      <w:ind w:firstLineChars="100" w:firstLine="100"/>
      <w:jc w:val="both"/>
      <w:outlineLvl w:val="7"/>
    </w:pPr>
    <w:rPr>
      <w:rFonts w:ascii="Times New Roman" w:eastAsia="MS PMincho" w:hAnsi="Times New Roman" w:cs="Times New Roman"/>
      <w:b/>
      <w:i/>
      <w:iCs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770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0770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0770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26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26FF"/>
    <w:rPr>
      <w:rFonts w:ascii="Segoe UI" w:hAnsi="Segoe UI" w:cs="Segoe UI"/>
      <w:sz w:val="18"/>
      <w:szCs w:val="18"/>
    </w:rPr>
  </w:style>
  <w:style w:type="paragraph" w:customStyle="1" w:styleId="Els-Author">
    <w:name w:val="Els-Author"/>
    <w:next w:val="Normal"/>
    <w:rsid w:val="00346138"/>
    <w:pPr>
      <w:keepNext/>
      <w:suppressAutoHyphens/>
      <w:spacing w:after="60" w:line="310" w:lineRule="exact"/>
    </w:pPr>
    <w:rPr>
      <w:rFonts w:ascii="Times New Roman" w:eastAsia="Times New Roman" w:hAnsi="Times New Roman" w:cs="Times New Roman"/>
      <w:noProof/>
      <w:szCs w:val="20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2938F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938F7"/>
  </w:style>
  <w:style w:type="paragraph" w:styleId="Footer">
    <w:name w:val="footer"/>
    <w:basedOn w:val="Normal"/>
    <w:link w:val="FooterChar"/>
    <w:uiPriority w:val="99"/>
    <w:unhideWhenUsed/>
    <w:rsid w:val="002938F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938F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D01E3"/>
    <w:rPr>
      <w:color w:val="605E5C"/>
      <w:shd w:val="clear" w:color="auto" w:fill="E1DFDD"/>
    </w:rPr>
  </w:style>
  <w:style w:type="paragraph" w:styleId="NoSpacing">
    <w:name w:val="No Spacing"/>
    <w:basedOn w:val="Normal"/>
    <w:uiPriority w:val="1"/>
    <w:qFormat/>
    <w:rsid w:val="00DB0BED"/>
    <w:pPr>
      <w:spacing w:after="120" w:line="240" w:lineRule="auto"/>
      <w:ind w:left="338" w:hangingChars="100" w:hanging="100"/>
      <w:jc w:val="both"/>
    </w:pPr>
    <w:rPr>
      <w:rFonts w:ascii="Times New Roman" w:eastAsia="MS Mincho" w:hAnsi="Times New Roman" w:cs="Times New Roman"/>
      <w:noProof/>
      <w:sz w:val="24"/>
      <w:szCs w:val="20"/>
      <w:lang w:eastAsia="en-US"/>
    </w:rPr>
  </w:style>
  <w:style w:type="table" w:styleId="TableGrid">
    <w:name w:val="Table Grid"/>
    <w:basedOn w:val="TableNormal"/>
    <w:uiPriority w:val="39"/>
    <w:rsid w:val="006B3C0E"/>
    <w:pPr>
      <w:spacing w:after="0" w:line="480" w:lineRule="auto"/>
      <w:jc w:val="both"/>
    </w:pPr>
    <w:rPr>
      <w:rFonts w:ascii="Times New Roman" w:eastAsia="SimSun" w:hAnsi="Times New Roman" w:cs="Times New Roman"/>
      <w:sz w:val="20"/>
      <w:szCs w:val="20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B3C0E"/>
    <w:pPr>
      <w:spacing w:after="0" w:line="360" w:lineRule="auto"/>
      <w:jc w:val="center"/>
    </w:pPr>
    <w:rPr>
      <w:rFonts w:ascii="Times New Roman" w:eastAsia="MS PMincho" w:hAnsi="Times New Roman"/>
      <w:b/>
      <w:bCs/>
      <w:kern w:val="2"/>
      <w:sz w:val="24"/>
      <w:szCs w:val="21"/>
      <w:lang w:val="en-GB"/>
    </w:rPr>
  </w:style>
  <w:style w:type="character" w:customStyle="1" w:styleId="CaptionChar">
    <w:name w:val="Caption Char"/>
    <w:basedOn w:val="DefaultParagraphFont"/>
    <w:link w:val="Caption"/>
    <w:uiPriority w:val="35"/>
    <w:rsid w:val="006B3C0E"/>
    <w:rPr>
      <w:rFonts w:ascii="Times New Roman" w:eastAsia="MS PMincho" w:hAnsi="Times New Roman"/>
      <w:b/>
      <w:bCs/>
      <w:kern w:val="2"/>
      <w:sz w:val="24"/>
      <w:szCs w:val="21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31A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1A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1A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1A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1A6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71F7C"/>
    <w:pPr>
      <w:spacing w:after="0" w:line="240" w:lineRule="auto"/>
    </w:pPr>
  </w:style>
  <w:style w:type="character" w:customStyle="1" w:styleId="Heading8Char">
    <w:name w:val="Heading 8 Char"/>
    <w:basedOn w:val="DefaultParagraphFont"/>
    <w:link w:val="Heading8"/>
    <w:rsid w:val="000A7891"/>
    <w:rPr>
      <w:rFonts w:ascii="Times New Roman" w:eastAsia="MS PMincho" w:hAnsi="Times New Roman" w:cs="Times New Roman"/>
      <w:b/>
      <w:i/>
      <w:iCs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0A789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A7891"/>
  </w:style>
  <w:style w:type="paragraph" w:styleId="BodyText2">
    <w:name w:val="Body Text 2"/>
    <w:basedOn w:val="Normal"/>
    <w:link w:val="BodyText2Char"/>
    <w:uiPriority w:val="99"/>
    <w:semiHidden/>
    <w:unhideWhenUsed/>
    <w:rsid w:val="003C317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C317B"/>
  </w:style>
  <w:style w:type="character" w:styleId="PlaceholderText">
    <w:name w:val="Placeholder Text"/>
    <w:basedOn w:val="DefaultParagraphFont"/>
    <w:uiPriority w:val="99"/>
    <w:semiHidden/>
    <w:rsid w:val="000B74A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87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9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4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6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adr@pse.t.u-tokyo.ac.j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58158F-3843-48CD-82B3-6A70865A7D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0</Words>
  <Characters>2396</Characters>
  <Application>Microsoft Office Word</Application>
  <DocSecurity>0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adr</dc:creator>
  <cp:keywords/>
  <dc:description/>
  <cp:lastModifiedBy>SARA SAMIR REYAD BAD</cp:lastModifiedBy>
  <cp:revision>2</cp:revision>
  <cp:lastPrinted>2023-06-22T00:57:00Z</cp:lastPrinted>
  <dcterms:created xsi:type="dcterms:W3CDTF">2024-01-18T08:00:00Z</dcterms:created>
  <dcterms:modified xsi:type="dcterms:W3CDTF">2024-01-18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chemical-engineering-research-and-design</vt:lpwstr>
  </property>
  <property fmtid="{D5CDD505-2E9C-101B-9397-08002B2CF9AE}" pid="7" name="Mendeley Recent Style Name 2_1">
    <vt:lpwstr>Chemical Engineering Research and Design</vt:lpwstr>
  </property>
  <property fmtid="{D5CDD505-2E9C-101B-9397-08002B2CF9AE}" pid="8" name="Mendeley Recent Style Id 3_1">
    <vt:lpwstr>http://www.zotero.org/styles/computers-and-chemical-engineering</vt:lpwstr>
  </property>
  <property fmtid="{D5CDD505-2E9C-101B-9397-08002B2CF9AE}" pid="9" name="Mendeley Recent Style Name 3_1">
    <vt:lpwstr>Computers and Chemical Engineering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pag-business-school-apa</vt:lpwstr>
  </property>
  <property fmtid="{D5CDD505-2E9C-101B-9397-08002B2CF9AE}" pid="15" name="Mendeley Recent Style Name 6_1">
    <vt:lpwstr>IPAG Business School - APA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ional-library-of-medicine</vt:lpwstr>
  </property>
  <property fmtid="{D5CDD505-2E9C-101B-9397-08002B2CF9AE}" pid="21" name="Mendeley Recent Style Name 9_1">
    <vt:lpwstr>National Library of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4618e57-642c-39a5-ad75-fec3bd8b8e93</vt:lpwstr>
  </property>
  <property fmtid="{D5CDD505-2E9C-101B-9397-08002B2CF9AE}" pid="24" name="Mendeley Citation Style_1">
    <vt:lpwstr>http://www.zotero.org/styles/ipag-business-school-apa</vt:lpwstr>
  </property>
  <property fmtid="{D5CDD505-2E9C-101B-9397-08002B2CF9AE}" pid="25" name="GrammarlyDocumentId">
    <vt:lpwstr>9e4484d0a4869e5d36392a769ca0bf6b701bbd65e03e375dbc67ff22461b8350</vt:lpwstr>
  </property>
</Properties>
</file>